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95A5C" w14:textId="77777777" w:rsidR="00654E8F" w:rsidRDefault="00654E8F" w:rsidP="0001436A">
      <w:pPr>
        <w:pStyle w:val="SupplementaryMaterial"/>
      </w:pPr>
      <w:r w:rsidRPr="001549D3">
        <w:t>Supplementary Material</w:t>
      </w:r>
    </w:p>
    <w:p w14:paraId="62EC3ACF" w14:textId="77777777" w:rsidR="00D771A9" w:rsidRPr="00713AA1" w:rsidRDefault="00D771A9" w:rsidP="00D771A9">
      <w:pPr>
        <w:pStyle w:val="Listenabsatz"/>
        <w:numPr>
          <w:ilvl w:val="0"/>
          <w:numId w:val="0"/>
        </w:numPr>
        <w:ind w:left="720"/>
        <w:jc w:val="center"/>
        <w:rPr>
          <w:b/>
          <w:sz w:val="32"/>
          <w:szCs w:val="32"/>
        </w:rPr>
      </w:pPr>
      <w:r w:rsidRPr="00D771A9">
        <w:rPr>
          <w:b/>
          <w:sz w:val="32"/>
          <w:szCs w:val="32"/>
        </w:rPr>
        <w:t>Porcine stomach smooth muscle force depends on history-effects</w:t>
      </w:r>
    </w:p>
    <w:p w14:paraId="1B990AAB" w14:textId="77777777" w:rsidR="00121C86" w:rsidRDefault="00121C86" w:rsidP="00121C86">
      <w:pPr>
        <w:pStyle w:val="AuthorList"/>
      </w:pPr>
    </w:p>
    <w:p w14:paraId="593AF213" w14:textId="77777777" w:rsidR="00121C86" w:rsidRPr="0091132E" w:rsidRDefault="00121C86" w:rsidP="00121C86">
      <w:pPr>
        <w:pStyle w:val="AuthorList"/>
        <w:rPr>
          <w:lang w:val="de-DE"/>
        </w:rPr>
      </w:pPr>
      <w:r w:rsidRPr="0091132E">
        <w:rPr>
          <w:lang w:val="de-DE"/>
        </w:rPr>
        <w:t>André Tomalka</w:t>
      </w:r>
      <w:r w:rsidRPr="0091132E">
        <w:rPr>
          <w:b w:val="0"/>
          <w:vertAlign w:val="superscript"/>
          <w:lang w:val="de-DE"/>
        </w:rPr>
        <w:t>*</w:t>
      </w:r>
      <w:r w:rsidRPr="0091132E">
        <w:rPr>
          <w:lang w:val="de-DE"/>
        </w:rPr>
        <w:t>, Mischa Borsdorf, Markus Böl, Tobias Siebert</w:t>
      </w:r>
    </w:p>
    <w:p w14:paraId="4565A655" w14:textId="77777777" w:rsidR="00121C86" w:rsidRDefault="002868E2" w:rsidP="00121C86">
      <w:pPr>
        <w:spacing w:before="240" w:after="0"/>
      </w:pPr>
      <w:r w:rsidRPr="00994A3D">
        <w:rPr>
          <w:rFonts w:cs="Times New Roman"/>
          <w:b/>
        </w:rPr>
        <w:t xml:space="preserve">* Correspondence: </w:t>
      </w:r>
      <w:r w:rsidR="00121C86">
        <w:rPr>
          <w:rFonts w:cs="Times New Roman"/>
          <w:szCs w:val="24"/>
        </w:rPr>
        <w:t>André Tomalka</w:t>
      </w:r>
      <w:r w:rsidR="00994A3D" w:rsidRPr="00994A3D">
        <w:rPr>
          <w:rFonts w:cs="Times New Roman"/>
        </w:rPr>
        <w:t xml:space="preserve">: </w:t>
      </w:r>
      <w:hyperlink r:id="rId8" w:history="1">
        <w:r w:rsidR="00121C86" w:rsidRPr="00B02424">
          <w:t>andre.tomalka@inspo.uni-stuttgart.de</w:t>
        </w:r>
      </w:hyperlink>
    </w:p>
    <w:p w14:paraId="67AAE624" w14:textId="77777777" w:rsidR="00DD1C65" w:rsidRDefault="00DD1C65" w:rsidP="00121C86">
      <w:pPr>
        <w:spacing w:before="240" w:after="0"/>
      </w:pPr>
    </w:p>
    <w:p w14:paraId="224BD60F" w14:textId="518FEEA4" w:rsidR="00DD1C65" w:rsidRPr="00DD1C65" w:rsidRDefault="00B43440" w:rsidP="00DD1C65">
      <w:pPr>
        <w:autoSpaceDE w:val="0"/>
        <w:autoSpaceDN w:val="0"/>
        <w:adjustRightInd w:val="0"/>
        <w:spacing w:after="0" w:line="360" w:lineRule="auto"/>
        <w:jc w:val="both"/>
        <w:rPr>
          <w:b/>
        </w:rPr>
      </w:pPr>
      <w:r w:rsidRPr="00DD1C65">
        <w:rPr>
          <w:rFonts w:cs="Times New Roman"/>
          <w:b/>
          <w:szCs w:val="24"/>
        </w:rPr>
        <w:t>‘</w:t>
      </w:r>
      <w:r w:rsidR="00434AD5" w:rsidRPr="0091132E">
        <w:rPr>
          <w:b/>
        </w:rPr>
        <w:t xml:space="preserve">History-effects and their relevance </w:t>
      </w:r>
      <w:r w:rsidR="00762D17" w:rsidRPr="0091132E">
        <w:rPr>
          <w:b/>
        </w:rPr>
        <w:t xml:space="preserve">on </w:t>
      </w:r>
      <w:r w:rsidR="00434AD5" w:rsidRPr="0091132E">
        <w:rPr>
          <w:b/>
        </w:rPr>
        <w:t>smooth muscle modelling’</w:t>
      </w:r>
    </w:p>
    <w:p w14:paraId="525FD544" w14:textId="77777777" w:rsidR="004D62D5" w:rsidRDefault="004D62D5" w:rsidP="004D62D5">
      <w:pPr>
        <w:autoSpaceDE w:val="0"/>
        <w:autoSpaceDN w:val="0"/>
        <w:adjustRightInd w:val="0"/>
        <w:spacing w:after="0" w:line="360" w:lineRule="auto"/>
        <w:jc w:val="both"/>
        <w:rPr>
          <w:rFonts w:cs="Times New Roman"/>
          <w:szCs w:val="24"/>
        </w:rPr>
      </w:pPr>
      <w:r w:rsidRPr="00DD1C65">
        <w:rPr>
          <w:rFonts w:cs="Times New Roman"/>
          <w:szCs w:val="24"/>
        </w:rPr>
        <w:t>To date,</w:t>
      </w:r>
      <w:r w:rsidRPr="00B045BC">
        <w:rPr>
          <w:rFonts w:cs="Times New Roman"/>
          <w:szCs w:val="24"/>
        </w:rPr>
        <w:t xml:space="preserve"> the contribution of titin – a semi-active, non-cross-bridge structure in striated muscles – seems to a have a key role in explaining particularly enhanced total forces during and after active stretching in striated muscles </w:t>
      </w:r>
      <w:r w:rsidRPr="00B045BC">
        <w:rPr>
          <w:rFonts w:cs="Times New Roman"/>
          <w:szCs w:val="24"/>
        </w:rPr>
        <w:fldChar w:fldCharType="begin" w:fldLock="1"/>
      </w:r>
      <w:r>
        <w:rPr>
          <w:rFonts w:cs="Times New Roman"/>
          <w:szCs w:val="24"/>
        </w:rPr>
        <w:instrText>ADDIN CSL_CITATION { "citationItems" : [ { "id" : "ITEM-1", "itemData" : { "DOI" : "10.1098/rspb.2016.2497", "ISBN" : "0000000269575", "author" : [ { "dropping-particle" : "", "family" : "Tomalka", "given" : "A.", "non-dropping-particle" : "", "parse-names" : false, "suffix" : "" }, { "dropping-particle" : "", "family" : "Rode", "given" : "C.", "non-dropping-particle" : "", "parse-names" : false, "suffix" : "" }, { "dropping-particle" : "", "family" : "Schumacher", "given" : "J.", "non-dropping-particle" : "", "parse-names" : false, "suffix" : "" }, { "dropping-particle" : "", "family" : "Siebert", "given" : "T.", "non-dropping-particle" : "", "parse-names" : false, "suffix" : "" } ], "container-title" : "Proceedings of the Royal Society B: Biological Sciences", "id" : "ITEM-1", "issue" : "1854", "issued" : { "date-parts" : [ [ "2017" ] ] }, "page" : "pii: 20162497", "title" : "The active force \u2013 length relationship is invisible during extensive eccentric contractions in skinned skeletal muscle fibres", "type" : "article-journal", "volume" : "284" }, "uris" : [ "http://www.mendeley.com/documents/?uuid=238f3d6c-44c6-4997-89c7-362c31c59803" ] }, { "id" : "ITEM-2", "itemData" : { "DOI" : "10.1242/jeb.139717", "ISSN" : "0022-0949", "author" : [ { "dropping-particle" : "", "family" : "Monroy", "given" : "J.A.", "non-dropping-particle" : "", "parse-names" : false, "suffix" : "" }, { "dropping-particle" : "", "family" : "Powers", "given" : "K.L.", "non-dropping-particle" : "", "parse-names" : false, "suffix" : "" }, { "dropping-particle" : "", "family" : "Pace", "given" : "C.M.", "non-dropping-particle" : "", "parse-names" : false, "suffix" : "" }, { "dropping-particle" : "", "family" : "Uyeno", "given" : "T.", "non-dropping-particle" : "", "parse-names" : false, "suffix" : "" }, { "dropping-particle" : "", "family" : "Nishikawa", "given" : "K.C.", "non-dropping-particle" : "", "parse-names" : false, "suffix" : "" } ], "container-title" : "The Journal of Experimental Biology", "id" : "ITEM-2", "issue" : "Pt 5", "issued" : { "date-parts" : [ [ "2017" ] ] }, "page" : "828-836", "title" : "Effects of activation on the elastic properties of intact soleus muscles with a deletion in titin", "type" : "article-journal", "volume" : "220" }, "uris" : [ "http://www.mendeley.com/documents/?uuid=02ddb283-27ef-42ec-92a8-493bd5c1b584" ] }, { "id" : "ITEM-3", "itemData" : { "DOI" : "10.1113/JP272983", "ISSN" : "00223751", "author" : [ { "dropping-particle" : "", "family" : "Shalabi", "given" : "N.", "non-dropping-particle" : "", "parse-names" : false, "suffix" : "" }, { "dropping-particle" : "", "family" : "Cornachione", "given" : "A.", "non-dropping-particle" : "", "parse-names" : false, "suffix" : "" }, { "dropping-particle" : "", "family" : "Leite", "given" : "F.", "non-dropping-particle" : "", "parse-names" : false, "suffix" : "" }, { "dropping-particle" : "", "family" : "Vengallatore", "given" : "S.", "non-dropping-particle" : "", "parse-names" : false, "suffix" : "" }, { "dropping-particle" : "", "family" : "Rassier", "given" : "D.E.", "non-dropping-particle" : "", "parse-names" : false, "suffix" : "" } ], "container-title" : "The Journal of Physiology", "id" : "ITEM-3", "issue" : "6", "issued" : { "date-parts" : [ [ "2017" ] ] }, "page" : "2085-2098", "title" : "Residual force enhancement is regulated by titin in skeletal and cardiac myofibrils", "type" : "article-journal", "volume" : "595" }, "uris" : [ "http://www.mendeley.com/documents/?uuid=af433dbf-4ddf-4c05-b592-3778cb05d0d5" ] }, { "id" : "ITEM-4", "itemData" : { "DOI" : "10.1242/jeb.105361", "ISSN" : "1477-9145", "PMID" : "25147246", "abstract" : "The sliding filament theory of muscle contraction is widely accepted as the means by which muscles generate force during activation. Within the constraints of this theory, isometric, steady-state force produced during muscle activation is proportional to the amount of filament overlap. Previous studies from our laboratory demonstrated enhanced titin-based force in myofibrils that were actively stretched to lengths which exceeded filament overlap. This observation cannot be explained by the sliding filament theory. The aim of the present study was to further investigate the enhanced state of titin during active stretch. Specifically, we confirm that this enhanced state of force is observed in a mouse model and quantify the contribution of calcium to this force. Titin-based force was increased by up to four times that of passive force during active stretch of isolated myofibrils. Enhanced titin-based force has now been demonstrated in two distinct animal models, suggesting that modulation of titin-based force during active stretch is an inherent property of skeletal muscle. Our results also demonstrated that 15% of the enhanced state of titin can be attributed to direct calcium effects on the protein, presumably a stiffening of the protein upon calcium binding to the E-rich region of the PEVK segment and selected Ig domain segments. We suggest that the remaining unexplained 85% of this extra force results from titin binding to the thin filament. With this enhanced force confirmed in the mouse model, future studies will aim to elucidate the proposed titin-thin filament interaction in actively stretched sarcomeres.", "author" : [ { "dropping-particle" : "", "family" : "Powers", "given" : "K.", "non-dropping-particle" : "", "parse-names" : false, "suffix" : "" }, { "dropping-particle" : "", "family" : "Schappacher-Tilp", "given" : "G.", "non-dropping-particle" : "", "parse-names" : false, "suffix" : "" }, { "dropping-particle" : "", "family" : "Jinha", "given" : "A.", "non-dropping-particle" : "", "parse-names" : false, "suffix" : "" }, { "dropping-particle" : "", "family" : "Leonard", "given" : "T.", "non-dropping-particle" : "", "parse-names" : false, "suffix" : "" }, { "dropping-particle" : "", "family" : "Nishikawa", "given" : "K.", "non-dropping-particle" : "", "parse-names" : false, "suffix" : "" }, { "dropping-particle" : "", "family" : "Herzog", "given" : "W.", "non-dropping-particle" : "", "parse-names" : false, "suffix" : "" } ], "container-title" : "The Journal of experimental biology", "id" : "ITEM-4", "issue" : "20", "issued" : { "date-parts" : [ [ "2014", "10", "15" ] ] }, "page" : "3629-3636", "title" : "Titin force is enhanced in actively stretched skeletal muscle.", "type" : "article-journal", "volume" : "217" }, "uris" : [ "http://www.mendeley.com/documents/?uuid=e7d98e73-3e83-4daa-99a2-1b545f0dabde" ] }, { "id" : "ITEM-5", "itemData" : { "DOI" : "10.1152/ajpcell.00049.2010", "ISBN" : "1522-1563 (Electronic)\\r0363-6143 (Linking)", "ISSN" : "0363-6143", "PMID" : "20357181", "abstract" : "For the past half century, the sliding filament-based cross-bridge theory has been the cornerstone of our understanding of how muscles contract. According to this theory, active force can only occur if there is overlap between the contractile filaments, actin and myosin. Otherwise, forces are thought to be caused by passive structural elements and are assumed to vary solely because of the length of the muscle. We observed increases in muscle force by a factor of 3 to 4 above the purely passive forces for activated and stretched myofibrils in the absence of actin-myosin overlap. We show that this dramatic increase in force is crucially dependent on the presence of the structural protein titin, cannot be explained with calcium activation, and is regulated by actin-myosin-based cross-bridge forces before stretching. We conclude from these observations that titin is a strong regulator of muscle force and propose that this regulation is based on cross-bridge force-dependent titin-actin interactions. These results suggest a mechanism for stability of sarcomeres on the \"inherently unstable\" descending limb of the force-length relationship, and they further provide an explanation for the protection of muscles against stretch-induced muscle injuries.", "author" : [ { "dropping-particle" : "", "family" : "Leonard", "given" : "T.R.", "non-dropping-particle" : "", "parse-names" : false, "suffix" : "" }, { "dropping-particle" : "", "family" : "Herzog", "given" : "W.", "non-dropping-particle" : "", "parse-names" : false, "suffix" : "" } ], "container-title" : "American Journal of Physiology. Cell Physiology", "id" : "ITEM-5", "issue" : "1", "issued" : { "date-parts" : [ [ "2010" ] ] }, "page" : "C14-20", "title" : "Regulation of muscle force in the absence of actin-myosin-based cross-bridge interaction", "type" : "article-journal", "volume" : "299" }, "uris" : [ "http://www.mendeley.com/documents/?uuid=e9e1be75-49bb-44fe-a087-edf90ec17e9f" ] }, { "id" : "ITEM-6", "itemData" : { "DOI" : "10.1016/j.jtbi.2009.03.015", "ISSN" : "1095-8541", "PMID" : "19306884", "abstract" : "The sliding filament and crossbridge theories do not suffice to explain a number of muscle experiments. For example, from the entire muscle to myofibrils, predictions of these theories were shown to underestimate the force output during and after active tissue stretch. The converse applies to active tissue shortening. In addition to the crossbridge cycle, we propose that another molecular mechanism is effective in sarcomere force generation. We suggest that, when due to activation, myosin binding sites are available on actin, the giant protein titin's PEVK region attaches itself to the actin filament at those sites. As a result, the molecular spring length is dramatically reduced. This leads to increased passive force when the sarcomere is stretched and to decreased or even negative passive force when the sarcomere shortens. Moreover, during shortening, the proposed mechanism interferes with active-force production by inhibiting crossbridges. Incorporation of a simple 'sticky-spring' mechanism model into a Hill-type model of sarcomere dynamics offers explanations for several force-enhancement and force-depression effects. For example, the increase of the sarcomere force compared to the force predicted solely by the sliding filament and crossbridge theories depends on the stretch amplitude and on the working range. The same applies to the decrease of sarcomere force during and after shortening. Using only literature data for its parameterization, the model predicts forces similar to experimental results.", "author" : [ { "dropping-particle" : "", "family" : "Rode", "given" : "C.", "non-dropping-particle" : "", "parse-names" : false, "suffix" : "" }, { "dropping-particle" : "", "family" : "Siebert", "given" : "T.", "non-dropping-particle" : "", "parse-names" : false, "suffix" : "" }, { "dropping-particle" : "", "family" : "Blickhan", "given" : "R.", "non-dropping-particle" : "", "parse-names" : false, "suffix" : "" } ], "container-title" : "Journal of theoretical biology", "id" : "ITEM-6", "issue" : "2", "issued" : { "date-parts" : [ [ "2009", "7", "21" ] ] }, "page" : "350-360", "title" : "Titin-induced force enhancement and force depression: a 'sticky-spring' mechanism in muscle contractions?", "type" : "article-journal", "volume" : "259" }, "uris" : [ "http://www.mendeley.com/documents/?uuid=e85909bf-c3aa-4f38-811a-33be30548add" ] } ], "mendeley" : { "formattedCitation" : "(Leonard and Herzog, 2010; Monroy et al., 2017; Powers et al., 2014; Rode et al., 2009; Shalabi et al., 2017; Tomalka et al., 2017)", "plainTextFormattedCitation" : "(Leonard and Herzog, 2010; Monroy et al., 2017; Powers et al., 2014; Rode et al., 2009; Shalabi et al., 2017; Tomalka et al., 2017)", "previouslyFormattedCitation" : "(Leonard and Herzog, 2010; Monroy et al., 2017; Powers et al., 2014; Rode et al., 2009; Shalabi et al., 2017; Tomalka et al., 2017)" }, "properties" : { "noteIndex" : 0 }, "schema" : "https://github.com/citation-style-language/schema/raw/master/csl-citation.json" }</w:instrText>
      </w:r>
      <w:r w:rsidRPr="00B045BC">
        <w:rPr>
          <w:rFonts w:cs="Times New Roman"/>
          <w:szCs w:val="24"/>
        </w:rPr>
        <w:fldChar w:fldCharType="separate"/>
      </w:r>
      <w:r w:rsidRPr="00491177">
        <w:rPr>
          <w:rFonts w:cs="Times New Roman"/>
          <w:noProof/>
          <w:szCs w:val="24"/>
        </w:rPr>
        <w:t>(Leonard and Herzog, 2010; Monroy et al., 2017; Powers et al., 2014; Rode et al., 2009; Shalabi et al., 2017; Tomalka et al., 2017)</w:t>
      </w:r>
      <w:r w:rsidRPr="00B045BC">
        <w:rPr>
          <w:rFonts w:cs="Times New Roman"/>
          <w:szCs w:val="24"/>
        </w:rPr>
        <w:fldChar w:fldCharType="end"/>
      </w:r>
      <w:r w:rsidRPr="00B045BC">
        <w:rPr>
          <w:rFonts w:cs="Times New Roman"/>
          <w:szCs w:val="24"/>
        </w:rPr>
        <w:t xml:space="preserve">. While the structural protein titin does only exist in striated muscles, a molecule having similar functional and structural titin-like characteristics, named </w:t>
      </w:r>
      <w:r w:rsidRPr="00B045BC">
        <w:rPr>
          <w:rFonts w:cs="Times New Roman"/>
          <w:i/>
          <w:szCs w:val="24"/>
        </w:rPr>
        <w:t>smitin</w:t>
      </w:r>
      <w:r w:rsidRPr="00B045BC">
        <w:rPr>
          <w:rFonts w:cs="Times New Roman"/>
          <w:szCs w:val="24"/>
        </w:rPr>
        <w:t xml:space="preserve">, occurs in smooth muscles </w:t>
      </w:r>
      <w:r w:rsidRPr="00B045BC">
        <w:rPr>
          <w:rFonts w:cs="Times New Roman"/>
          <w:szCs w:val="24"/>
        </w:rPr>
        <w:fldChar w:fldCharType="begin" w:fldLock="1"/>
      </w:r>
      <w:r>
        <w:rPr>
          <w:rFonts w:cs="Times New Roman"/>
          <w:szCs w:val="24"/>
        </w:rPr>
        <w:instrText>ADDIN CSL_CITATION { "citationItems" : [ { "id" : "ITEM-1", "itemData" : { "DOI" : "10.1083/jcb.200107037", "ISBN" : "0021-9525", "ISSN" : "00219525", "PMID" : "11781337", "abstract" : "Smooth muscle cells use an actin-myosin II-based contractile apparatus to produce force for a variety of physiological functions, including blood pressure regulation and gut peristalsis. The organization of the smooth muscle contractile apparatus resembles that of striated skeletal and cardiac muscle, but remains much more poorly understood. We have found that avian vascular and visceral smooth muscles contain a novel, megadalton protein, smitin, that is similar to striated muscle titin in molecular morphology, localization in a contractile apparatus, and ability to interact with myosin filaments. Smitin, like titin, is a long fibrous molecule with a globular domain on one end. Specific reactivities of an anti-smitin polyclonal antibody and an anti-titin monoclonal antibody suggest that smitin and titin are distinct proteins rather than differentially spliced isoforms encoded by the same gene. Smitin immunofluorescently colocalizes with myosin in chicken gizzard smooth muscle, and interacts with two configurations of smooth muscle myosin filaments in vitro. In physiological ionic strength conditions, smitin and smooth muscle myosin coassemble into irregular aggregates containing large sidepolar myosin filaments. In low ionic strength conditions, smitin and smooth muscle myosin form highly ordered structures containing linear and polygonal end-to-end and side-by-side arrays of small bipolar myosin filaments. We have used immunogold localization and sucrose density gradient cosedimentation analyses to confirm association of smitin with both the sidepolar and bipolar smooth muscle myosin filaments. These findings suggest that the titin-like protein smitin may play a central role in organizing myosin filaments in the contractile apparatus and perhaps in other structures in smooth muscle cells.", "author" : [ { "dropping-particle" : "", "family" : "Kim", "given" : "Kyoungtae", "non-dropping-particle" : "", "parse-names" : false, "suffix" : "" }, { "dropping-particle" : "", "family" : "Keller", "given" : "Thomas C S", "non-dropping-particle" : "", "parse-names" : false, "suffix" : "" } ], "container-title" : "Journal of Cell Biology", "id" : "ITEM-1", "issue" : "1", "issued" : { "date-parts" : [ [ "2002" ] ] }, "page" : "101-111", "title" : "Smitin, a novel smooth muscle titin-like protein, interacts with myosin filaments in vivo and in vitro", "type" : "article-journal", "volume" : "156" }, "uris" : [ "http://www.mendeley.com/documents/?uuid=b409892f-4eb1-45c6-a9a5-d5592b8fae99" ] } ], "mendeley" : { "formattedCitation" : "(Kim and Keller, 2002)", "plainTextFormattedCitation" : "(Kim and Keller, 2002)", "previouslyFormattedCitation" : "(Kim and Keller, 2002)"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Kim and Keller, 2002)</w:t>
      </w:r>
      <w:r w:rsidRPr="00B045BC">
        <w:rPr>
          <w:rFonts w:cs="Times New Roman"/>
          <w:szCs w:val="24"/>
        </w:rPr>
        <w:fldChar w:fldCharType="end"/>
      </w:r>
      <w:r w:rsidRPr="00B045BC">
        <w:rPr>
          <w:rFonts w:cs="Times New Roman"/>
          <w:szCs w:val="24"/>
        </w:rPr>
        <w:t>. Anyhow, a conclusive understanding of underlying titin-actin mechanisms in striated muscles</w:t>
      </w:r>
      <w:r>
        <w:rPr>
          <w:rFonts w:cs="Times New Roman"/>
          <w:szCs w:val="24"/>
        </w:rPr>
        <w:t xml:space="preserve"> </w:t>
      </w:r>
      <w:r w:rsidRPr="00B045BC">
        <w:rPr>
          <w:rFonts w:cs="Times New Roman"/>
          <w:szCs w:val="24"/>
        </w:rPr>
        <w:t xml:space="preserve">(or of the potential smitin-actin interaction in smooth muscles), is still lacking and remains highly speculative </w:t>
      </w:r>
      <w:r w:rsidRPr="00B045BC">
        <w:rPr>
          <w:rFonts w:cs="Times New Roman"/>
          <w:szCs w:val="24"/>
        </w:rPr>
        <w:fldChar w:fldCharType="begin" w:fldLock="1"/>
      </w:r>
      <w:r>
        <w:rPr>
          <w:rFonts w:cs="Times New Roman"/>
          <w:szCs w:val="24"/>
        </w:rPr>
        <w:instrText>ADDIN CSL_CITATION { "citationItems" : [ { "id" : "ITEM-1", "itemData" : { "DOI" : "10.1113/JP272983", "ISSN" : "00223751", "author" : [ { "dropping-particle" : "", "family" : "Shalabi", "given" : "N.", "non-dropping-particle" : "", "parse-names" : false, "suffix" : "" }, { "dropping-particle" : "", "family" : "Cornachione", "given" : "A.", "non-dropping-particle" : "", "parse-names" : false, "suffix" : "" }, { "dropping-particle" : "", "family" : "Leite", "given" : "F.", "non-dropping-particle" : "", "parse-names" : false, "suffix" : "" }, { "dropping-particle" : "", "family" : "Vengallatore", "given" : "S.", "non-dropping-particle" : "", "parse-names" : false, "suffix" : "" }, { "dropping-particle" : "", "family" : "Rassier", "given" : "D.E.", "non-dropping-particle" : "", "parse-names" : false, "suffix" : "" } ], "container-title" : "The Journal of Physiology", "id" : "ITEM-1", "issue" : "6", "issued" : { "date-parts" : [ [ "2017" ] ] }, "page" : "2085-2098", "title" : "Residual force enhancement is regulated by titin in skeletal and cardiac myofibrils", "type" : "article-journal", "volume" : "595" }, "uris" : [ "http://www.mendeley.com/documents/?uuid=af433dbf-4ddf-4c05-b592-3778cb05d0d5" ] }, { "id" : "ITEM-2", "itemData" : { "DOI" : "10.1007/s11255-016-1482-x", "ISSN" : "0301-1623", "author" : [ { "dropping-particle" : "", "family" : "Menzel", "given" : "R.", "non-dropping-particle" : "", "parse-names" : false, "suffix" : "" }, { "dropping-particle" : "", "family" : "B\u00f6l", "given" : "M.", "non-dropping-particle" : "", "parse-names" : false, "suffix" : "" }, { "dropping-particle" : "", "family" : "Siebert", "given" : "T.", "non-dropping-particle" : "", "parse-names" : false, "suffix" : "" } ], "container-title" : "International Urology and Nephrology", "id" : "ITEM-2", "issue" : "2", "issued" : { "date-parts" : [ [ "2017" ] ] }, "page" : "205-214", "publisher" : "Springer Netherlands", "title" : "Importance of contraction history on muscle force of porcine urinary bladder smooth muscle", "type" : "article-journal", "volume" : "49" }, "uris" : [ "http://www.mendeley.com/documents/?uuid=11cf3c35-788e-4a6e-9419-fe6d39be08db" ] }, { "id" : "ITEM-3", "itemData" : { "DOI" : "10.1533/9780857096739.2.173", "ISBN" : "9780857096616", "abstract" : "Muscle models are used in basic research to understand the physical mechanisms of muscle contraction and in applied research for investigation of movements. This chapter discusses accepted fundamental biophysical relations and muscle properties, but also findings seemingly contradicting established theories of muscular contraction. In this context, most recent hypothetical mechanisms of non-cross-bridge force production are discussed as, in general, the quality of model predictions depends on the description of the motor units, the half-sarcomeres.", "author" : [ { "dropping-particle" : "", "family" : "Siebert", "given" : "T.", "non-dropping-particle" : "", "parse-names" : false, "suffix" : "" }, { "dropping-particle" : "", "family" : "Rode", "given" : "C.", "non-dropping-particle" : "", "parse-names" : false, "suffix" : "" } ], "container-title" : "Computational Modelling of Biomechanics and Biotribology in the Musculoskeletal System. Biomaterials and Tissues.", "editor" : [ { "dropping-particle" : "", "family" : "Z.Jin", "given" : "", "non-dropping-particle" : "", "parse-names" : false, "suffix" : "" } ], "id" : "ITEM-3", "issued" : { "date-parts" : [ [ "2014" ] ] }, "page" : "173-243", "publisher" : "Woodhead Publishing / Elsevier", "publisher-place" : "1st ed. Amsterdam", "title" : "Computational modeling of muscle biomechanics", "type" : "chapter" }, "uris" : [ "http://www.mendeley.com/documents/?uuid=72914497-58e2-4a3f-a119-8ffe514b4226" ] } ], "mendeley" : { "formattedCitation" : "(Menzel et al., 2017; Shalabi et al., 2017; Siebert and Rode, 2014)", "plainTextFormattedCitation" : "(Menzel et al., 2017; Shalabi et al., 2017; Siebert and Rode, 2014)", "previouslyFormattedCitation" : "(Menzel et al., 2017; Shalabi et al., 2017; Siebert and Rode, 2014)" }, "properties" : { "noteIndex" : 0 }, "schema" : "https://github.com/citation-style-language/schema/raw/master/csl-citation.json" }</w:instrText>
      </w:r>
      <w:r w:rsidRPr="00B045BC">
        <w:rPr>
          <w:rFonts w:cs="Times New Roman"/>
          <w:szCs w:val="24"/>
        </w:rPr>
        <w:fldChar w:fldCharType="separate"/>
      </w:r>
      <w:r w:rsidRPr="00CC4DBD">
        <w:rPr>
          <w:rFonts w:cs="Times New Roman"/>
          <w:noProof/>
          <w:szCs w:val="24"/>
        </w:rPr>
        <w:t>(Menzel et al., 2017; Shalabi et al., 2017; Siebert and Rode, 2014)</w:t>
      </w:r>
      <w:r w:rsidRPr="00B045BC">
        <w:rPr>
          <w:rFonts w:cs="Times New Roman"/>
          <w:szCs w:val="24"/>
        </w:rPr>
        <w:fldChar w:fldCharType="end"/>
      </w:r>
      <w:r w:rsidRPr="00B045BC">
        <w:rPr>
          <w:rFonts w:cs="Times New Roman"/>
          <w:szCs w:val="24"/>
        </w:rPr>
        <w:t>. Alter</w:t>
      </w:r>
      <w:r>
        <w:rPr>
          <w:rFonts w:cs="Times New Roman"/>
          <w:szCs w:val="24"/>
        </w:rPr>
        <w:t>natively, it has been hypothesis</w:t>
      </w:r>
      <w:r w:rsidRPr="00B045BC">
        <w:rPr>
          <w:rFonts w:cs="Times New Roman"/>
          <w:szCs w:val="24"/>
        </w:rPr>
        <w:t xml:space="preserve">ed that classic cross-bridge dynamics may be modified during eccentric contractions in skeletal muscles </w:t>
      </w:r>
      <w:r w:rsidRPr="00B045BC">
        <w:rPr>
          <w:rFonts w:cs="Times New Roman"/>
          <w:szCs w:val="24"/>
        </w:rPr>
        <w:fldChar w:fldCharType="begin" w:fldLock="1"/>
      </w:r>
      <w:r>
        <w:rPr>
          <w:rFonts w:cs="Times New Roman"/>
          <w:szCs w:val="24"/>
        </w:rPr>
        <w:instrText>ADDIN CSL_CITATION { "citationItems" : [ { "id" : "ITEM-1", "itemData" : { "DOI" : "10.1016/j.mbs.2008.10.005", "ISBN" : "0025-5564", "ISSN" : "00255564", "PMID" : "18955069", "abstract" : "The interaction of actin and myosin through cross-bridges explains much of muscle behavior. However, some properties of muscle, such as residual force enhancement, cannot be explained by current cross-bridge models. There is ongoing debate whether conceptual cross-bridge models, as pioneered by Huxley (A.F. Huxley, Muscle structure and theories of contraction, Prog. Biophys. Biophys. Chem. 7 (1957) 255) could, if suitably modified, fit experimental data showing residual force enhancement. Here we prove that there are only two ways to explain residual force enhancement with these 'traditional' cross-bridge models: the first requires cross-bridges to become stuck on actin (the stuck cross-bridge model) while the second requires that cross-bridges that are pulled off beyond a critical strain enter a 'new' unbound state that leads to a new force-producing cycle (the multi-cycle model). Stuck cross-bridge models cannot fit the velocity and stretch amplitude dependence of residual force enhancement, while the multi-cycle models can. The results of this theoretical analysis demonstrate that current kinetic models of cross-bridge action cannot explain the experimentally observed residual force enhancement. Either cross-bridges in the force-enhanced state follow a different kinetic cycle than cross-bridges in a 'normal' force state, or the assumptions underlying traditional cross-bridge models must be violated during experiments that show residual force enhancement. \u00a9 2008 Elsevier Inc. All rights reserved.", "author" : [ { "dropping-particle" : "", "family" : "Walcott", "given" : "S.", "non-dropping-particle" : "", "parse-names" : false, "suffix" : "" }, { "dropping-particle" : "", "family" : "Herzog", "given" : "W.", "non-dropping-particle" : "", "parse-names" : false, "suffix" : "" } ], "container-title" : "Mathematical Biosciences", "id" : "ITEM-1", "issue" : "2", "issued" : { "date-parts" : [ [ "2008" ] ] }, "page" : "172-186", "publisher" : "Elsevier Inc.", "title" : "Modeling residual force enhancement with generic cross-bridge models", "type" : "article-journal", "volume" : "216" }, "uris" : [ "http://www.mendeley.com/documents/?uuid=3117e316-8f13-4047-a174-6f3e8797c2bd" ] } ], "mendeley" : { "formattedCitation" : "(Walcott and Herzog, 2008)", "plainTextFormattedCitation" : "(Walcott and Herzog, 2008)", "previouslyFormattedCitation" : "(Walcott and Herzog, 2008)"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Walcott and Herzog, 2008)</w:t>
      </w:r>
      <w:r w:rsidRPr="00B045BC">
        <w:rPr>
          <w:rFonts w:cs="Times New Roman"/>
          <w:szCs w:val="24"/>
        </w:rPr>
        <w:fldChar w:fldCharType="end"/>
      </w:r>
      <w:r w:rsidRPr="00B045BC">
        <w:rPr>
          <w:rFonts w:cs="Times New Roman"/>
          <w:szCs w:val="24"/>
        </w:rPr>
        <w:t xml:space="preserve">. Similar behaviour has been experimentally described for smooth muscles by </w:t>
      </w:r>
      <w:r w:rsidRPr="00B045BC">
        <w:rPr>
          <w:rFonts w:cs="Times New Roman"/>
          <w:szCs w:val="24"/>
        </w:rPr>
        <w:fldChar w:fldCharType="begin" w:fldLock="1"/>
      </w:r>
      <w:r>
        <w:rPr>
          <w:rFonts w:cs="Times New Roman"/>
          <w:szCs w:val="24"/>
        </w:rPr>
        <w:instrText>ADDIN CSL_CITATION { "citationItems" : [ { "id" : "ITEM-1", "itemData" : { "author" : [ { "dropping-particle" : "", "family" : "Dillon", "given" : "P.F.", "non-dropping-particle" : "", "parse-names" : false, "suffix" : "" }, { "dropping-particle" : "", "family" : "Aksoy", "given" : "M.O.", "non-dropping-particle" : "", "parse-names" : false, "suffix" : "" }, { "dropping-particle" : "", "family" : "Driska", "given" : "S.T.", "non-dropping-particle" : "", "parse-names" : false, "suffix" : "" }, { "dropping-particle" : "", "family" : "Murphy", "given" : "R.A.", "non-dropping-particle" : "", "parse-names" : false, "suffix" : "" } ], "container-title" : "Science (New York, N.Y.)", "id" : "ITEM-1", "issue" : "4481", "issued" : { "date-parts" : [ [ "1981" ] ] }, "page" : "495-497", "title" : "Myosin phosphorylation and the cross-bridge cycle in arterial smooth muscle.", "type" : "article-journal", "volume" : "211" }, "uris" : [ "http://www.mendeley.com/documents/?uuid=ee586db0-9786-4b7b-9648-de80d43c8b49" ] } ], "mendeley" : { "formattedCitation" : "(Dillon et al., 1981)", "manualFormatting" : "Dillon et al. (1981)", "plainTextFormattedCitation" : "(Dillon et al., 1981)", "previouslyFormattedCitation" : "(Dillon et al., 1981)"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 xml:space="preserve">Dillon et al. </w:t>
      </w:r>
      <w:r>
        <w:rPr>
          <w:rFonts w:cs="Times New Roman"/>
          <w:noProof/>
          <w:szCs w:val="24"/>
        </w:rPr>
        <w:t>(</w:t>
      </w:r>
      <w:r w:rsidRPr="002827DF">
        <w:rPr>
          <w:rFonts w:cs="Times New Roman"/>
          <w:noProof/>
          <w:szCs w:val="24"/>
        </w:rPr>
        <w:t>1981)</w:t>
      </w:r>
      <w:r w:rsidRPr="00B045BC">
        <w:rPr>
          <w:rFonts w:cs="Times New Roman"/>
          <w:szCs w:val="24"/>
        </w:rPr>
        <w:fldChar w:fldCharType="end"/>
      </w:r>
      <w:r w:rsidRPr="00B045BC">
        <w:rPr>
          <w:rFonts w:cs="Times New Roman"/>
          <w:szCs w:val="24"/>
        </w:rPr>
        <w:t xml:space="preserve"> and</w:t>
      </w:r>
      <w:r w:rsidRPr="00B045BC">
        <w:rPr>
          <w:rFonts w:cs="Times New Roman"/>
          <w:i/>
          <w:szCs w:val="24"/>
        </w:rPr>
        <w:t xml:space="preserve"> </w:t>
      </w:r>
      <w:r w:rsidRPr="00B045BC">
        <w:rPr>
          <w:rFonts w:cs="Times New Roman"/>
          <w:szCs w:val="24"/>
        </w:rPr>
        <w:fldChar w:fldCharType="begin" w:fldLock="1"/>
      </w:r>
      <w:r>
        <w:rPr>
          <w:rFonts w:cs="Times New Roman"/>
          <w:szCs w:val="24"/>
        </w:rPr>
        <w:instrText>ADDIN CSL_CITATION { "citationItems" : [ { "id" : "ITEM-1", "itemData" : { "ISSN" : "0001-6772", "PMID" : "9887960", "abstract" : "This review is focused on the cross-bridge interaction of the organized contractile system of smooth muscle fibres. By using chemically skinned preparations the different enzymatic reactions of actin-myosin interaction have been associated with mechanical events. A rigor state has been identified in smooth muscle and the binding of ATP causes dissociation of rigor cross-bridges at rates slightly slower than those in skeletal muscle, but fast enough not to be rate-limiting for cross- bridge turn over in the muscle fibre. The release of inorganic phosphate (Pi) is associated with force generation, and this process is not rate-limiting for maximal shortening velocity (Vmax) in the fully activated muscle. The binding of ADP to myosin is strong in the smooth muscle contractile system, a property that might be associated with the generally slow cross-bridge turn over. Both force and Vmax are modulated by the extent of myosin light chain phosphorylation. Low levels of activation are considered to be associated with the recruitment of slowly cycling dephosphorylated cross-bridges which reduces shortening velocity. The attachment of these cross-bridge states in skinned smooth muscles can be regulated by cooperative mechanisms and thin filament associated systems. Smooth muscles exhibit a large diversity in their Vmax and the individual smooth muscle tissue can alter its Vmax under physiological conditions. The diversity and the long-term modulation of phenotype are associated with changes in myosin heavy and light chain isoform expression", "author" : [ { "dropping-particle" : "", "family" : "Arner", "given" : "A", "non-dropping-particle" : "", "parse-names" : false, "suffix" : "" }, { "dropping-particle" : "", "family" : "Malmqvist", "given" : "U", "non-dropping-particle" : "", "parse-names" : false, "suffix" : "" } ], "container-title" : "Acta Physiol Scand.", "id" : "ITEM-1", "issue" : "4", "issued" : { "date-parts" : [ [ "1998" ] ] }, "page" : "363-372", "title" : "Cross-bridge cycling in smooth muscle: a short review", "type" : "article-journal", "volume" : "164" }, "uris" : [ "http://www.mendeley.com/documents/?uuid=9db35ca5-96a0-4458-9001-dbc6cd06ad42" ] } ], "mendeley" : { "formattedCitation" : "(Arner and Malmqvist, 1998)", "manualFormatting" : "Arner and Malmqvist (1998)", "plainTextFormattedCitation" : "(Arner and Malmqvist, 1998)", "previouslyFormattedCitation" : "(Arner and Malmqvist, 1998)"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 xml:space="preserve">Arner and Malmqvist </w:t>
      </w:r>
      <w:r>
        <w:rPr>
          <w:rFonts w:cs="Times New Roman"/>
          <w:noProof/>
          <w:szCs w:val="24"/>
        </w:rPr>
        <w:t>(</w:t>
      </w:r>
      <w:r w:rsidRPr="002827DF">
        <w:rPr>
          <w:rFonts w:cs="Times New Roman"/>
          <w:noProof/>
          <w:szCs w:val="24"/>
        </w:rPr>
        <w:t>1998)</w:t>
      </w:r>
      <w:r w:rsidRPr="00B045BC">
        <w:rPr>
          <w:rFonts w:cs="Times New Roman"/>
          <w:szCs w:val="24"/>
        </w:rPr>
        <w:fldChar w:fldCharType="end"/>
      </w:r>
      <w:r w:rsidRPr="00B045BC">
        <w:rPr>
          <w:rFonts w:cs="Times New Roman"/>
          <w:szCs w:val="24"/>
        </w:rPr>
        <w:t>, whereby cross</w:t>
      </w:r>
      <w:r w:rsidRPr="00B045BC">
        <w:rPr>
          <w:rFonts w:cs="Times New Roman"/>
          <w:szCs w:val="24"/>
        </w:rPr>
        <w:noBreakHyphen/>
        <w:t xml:space="preserve">bridges enter the so-called ‘latch state’. The rate of detachment in this state might depend on the strain of cross-bridges. Thus, to cover prevailing mechanical conditions, high loads lead to prolonged binding of cross-bridges, and low loads accelerate cross-bridge release </w:t>
      </w:r>
      <w:r w:rsidRPr="00B045BC">
        <w:rPr>
          <w:rFonts w:cs="Times New Roman"/>
          <w:szCs w:val="24"/>
        </w:rPr>
        <w:fldChar w:fldCharType="begin" w:fldLock="1"/>
      </w:r>
      <w:r>
        <w:rPr>
          <w:rFonts w:cs="Times New Roman"/>
          <w:szCs w:val="24"/>
        </w:rPr>
        <w:instrText>ADDIN CSL_CITATION { "citationItems" : [ { "id" : "ITEM-1", "itemData" : { "DOI" : "10.1038/ncb1060", "ISBN" : "1465-7392 (Print)\\r1465-7392 (Linking)", "ISSN" : "1465-7392", "PMID" : "14578909", "abstract" : "Muscle contraction is driven by the cyclical interaction of myosin with actin, coupled with ATP hydrolysis. Myosin attaches to actin, forming a crossbridge that produces force and movement as it tilts or rocks into subsequent bound states before finally detaching. It has been hypothesized that the kinetics of one or more of these mechanical transitions are dependent on load, allowing muscle to shorten quickly under low load, but to sustain tension economically, with slowly cycling crossbridges under high load conditions. The idea that muscle biochemistry depends on mechanical output is termed the 'Fenn effect'. However, the molecular details of how load affects the kinetics of a single crossbridge are unknown. Here, we describe a new technique based on optical tweezers to rapidly apply force to a single smooth muscle myosin crossbridge. The crossbridge produced movement in two phases that contribute 4 nm + 2 nm of displacement. Duration of the first phase depended in an exponential manner on the amplitude of applied load. Duration of the second phase was much less affected by load, but was significantly shorter at high ATP concentration. The effect of load on the lifetime of the bound crossbridge is to prolong binding when load is high, but to accelerate release when load is low or negative.", "author" : [ { "dropping-particle" : "", "family" : "Veigel", "given" : "Claudia", "non-dropping-particle" : "", "parse-names" : false, "suffix" : "" }, { "dropping-particle" : "", "family" : "Molloy", "given" : "Justin E", "non-dropping-particle" : "", "parse-names" : false, "suffix" : "" }, { "dropping-particle" : "", "family" : "Schmitz", "given" : "Stephan", "non-dropping-particle" : "", "parse-names" : false, "suffix" : "" }, { "dropping-particle" : "", "family" : "Kendrick-Jones", "given" : "John", "non-dropping-particle" : "", "parse-names" : false, "suffix" : "" } ], "container-title" : "Nature cell biology", "id" : "ITEM-1", "issue" : "11", "issued" : { "date-parts" : [ [ "2003" ] ] }, "page" : "980-986", "title" : "Load-dependent kinetics of force production by smooth muscle myosin measured with optical tweezers.", "type" : "article-journal", "volume" : "5" }, "uris" : [ "http://www.mendeley.com/documents/?uuid=4ad7891a-7ebd-4810-881d-5d798bec400f" ] }, { "id" : "ITEM-2", "itemData" : { "DOI" : "10.1038/233533a0", "ISBN" : "0028-0836 (Print)\\r0028-0836 (Linking)", "ISSN" : "0028-0836", "PMID" : "4939977", "abstract" : "Recordings of the change in tension in striated muscle after a sudden alteration of the length have made it possible to suggest how the force between the thick and thin muscle filaments may be generated.", "author" : [ { "dropping-particle" : "", "family" : "Huxley", "given" : "A.F.", "non-dropping-particle" : "", "parse-names" : false, "suffix" : "" }, { "dropping-particle" : "", "family" : "Simmons", "given" : "R.M.", "non-dropping-particle" : "", "parse-names" : false, "suffix" : "" } ], "container-title" : "Nature", "id" : "ITEM-2", "issue" : "5321", "issued" : { "date-parts" : [ [ "1971" ] ] }, "page" : "533-538", "title" : "Proposed mechanism of force generation in striated muscle.", "type" : "article-journal", "volume" : "233" }, "uris" : [ "http://www.mendeley.com/documents/?uuid=dba23795-8ccd-45e4-a088-ce5a3eb58a83" ] } ], "mendeley" : { "formattedCitation" : "(Huxley and Simmons, 1971; Veigel et al., 2003)", "plainTextFormattedCitation" : "(Huxley and Simmons, 1971; Veigel et al., 2003)", "previouslyFormattedCitation" : "(Huxley and Simmons, 1971; Veigel et al., 2003)"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Huxley and Simmons, 1971; Veigel et al., 2003)</w:t>
      </w:r>
      <w:r w:rsidRPr="00B045BC">
        <w:rPr>
          <w:rFonts w:cs="Times New Roman"/>
          <w:szCs w:val="24"/>
        </w:rPr>
        <w:fldChar w:fldCharType="end"/>
      </w:r>
      <w:r w:rsidRPr="00B045BC">
        <w:rPr>
          <w:rFonts w:cs="Times New Roman"/>
          <w:szCs w:val="24"/>
        </w:rPr>
        <w:t xml:space="preserve">. This dynamic modification of contractile properties in smooth muscle tissue might lead to shifts of contractile phenotypes (’slow‘ to ’fast‘ and vice versa) following small length-changes or hormonal-adaptations </w:t>
      </w:r>
      <w:r w:rsidRPr="00B045BC">
        <w:rPr>
          <w:rFonts w:cs="Times New Roman"/>
          <w:szCs w:val="24"/>
        </w:rPr>
        <w:fldChar w:fldCharType="begin" w:fldLock="1"/>
      </w:r>
      <w:r>
        <w:rPr>
          <w:rFonts w:cs="Times New Roman"/>
          <w:szCs w:val="24"/>
        </w:rPr>
        <w:instrText>ADDIN CSL_CITATION { "citationItems" : [ { "id" : "ITEM-1", "itemData" : { "ISSN" : "0001-6772", "PMID" : "9887960", "abstract" : "This review is focused on the cross-bridge interaction of the organized contractile system of smooth muscle fibres. By using chemically skinned preparations the different enzymatic reactions of actin-myosin interaction have been associated with mechanical events. A rigor state has been identified in smooth muscle and the binding of ATP causes dissociation of rigor cross-bridges at rates slightly slower than those in skeletal muscle, but fast enough not to be rate-limiting for cross- bridge turn over in the muscle fibre. The release of inorganic phosphate (Pi) is associated with force generation, and this process is not rate-limiting for maximal shortening velocity (Vmax) in the fully activated muscle. The binding of ADP to myosin is strong in the smooth muscle contractile system, a property that might be associated with the generally slow cross-bridge turn over. Both force and Vmax are modulated by the extent of myosin light chain phosphorylation. Low levels of activation are considered to be associated with the recruitment of slowly cycling dephosphorylated cross-bridges which reduces shortening velocity. The attachment of these cross-bridge states in skinned smooth muscles can be regulated by cooperative mechanisms and thin filament associated systems. Smooth muscles exhibit a large diversity in their Vmax and the individual smooth muscle tissue can alter its Vmax under physiological conditions. The diversity and the long-term modulation of phenotype are associated with changes in myosin heavy and light chain isoform expression", "author" : [ { "dropping-particle" : "", "family" : "Arner", "given" : "A", "non-dropping-particle" : "", "parse-names" : false, "suffix" : "" }, { "dropping-particle" : "", "family" : "Malmqvist", "given" : "U", "non-dropping-particle" : "", "parse-names" : false, "suffix" : "" } ], "container-title" : "Acta Physiol Scand.", "id" : "ITEM-1", "issue" : "4", "issued" : { "date-parts" : [ [ "1998" ] ] }, "page" : "363-372", "title" : "Cross-bridge cycling in smooth muscle: a short review", "type" : "article-journal", "volume" : "164" }, "uris" : [ "http://www.mendeley.com/documents/?uuid=9db35ca5-96a0-4458-9001-dbc6cd06ad42" ] } ], "mendeley" : { "formattedCitation" : "(Arner and Malmqvist, 1998)", "plainTextFormattedCitation" : "(Arner and Malmqvist, 1998)", "previouslyFormattedCitation" : "(Arner and Malmqvist, 1998)"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Arner and Malmqvist, 1998)</w:t>
      </w:r>
      <w:r w:rsidRPr="00B045BC">
        <w:rPr>
          <w:rFonts w:cs="Times New Roman"/>
          <w:szCs w:val="24"/>
        </w:rPr>
        <w:fldChar w:fldCharType="end"/>
      </w:r>
      <w:r w:rsidRPr="00B045BC">
        <w:rPr>
          <w:rFonts w:cs="Times New Roman"/>
          <w:szCs w:val="24"/>
        </w:rPr>
        <w:t xml:space="preserve">. However, </w:t>
      </w:r>
      <w:r w:rsidRPr="00B045BC">
        <w:rPr>
          <w:rFonts w:eastAsia="Times New Roman" w:cs="Times New Roman"/>
          <w:color w:val="000000"/>
          <w:szCs w:val="24"/>
          <w:lang w:val="en-GB" w:eastAsia="de-DE"/>
        </w:rPr>
        <w:t xml:space="preserve">the dynamic shifts of the contractile properties seem to require several days </w:t>
      </w:r>
      <w:r w:rsidRPr="00B045BC">
        <w:rPr>
          <w:rFonts w:eastAsia="Times New Roman" w:cs="Times New Roman"/>
          <w:color w:val="000000"/>
          <w:szCs w:val="24"/>
          <w:lang w:val="en-GB" w:eastAsia="de-DE"/>
        </w:rPr>
        <w:fldChar w:fldCharType="begin" w:fldLock="1"/>
      </w:r>
      <w:r>
        <w:rPr>
          <w:rFonts w:eastAsia="Times New Roman" w:cs="Times New Roman"/>
          <w:color w:val="000000"/>
          <w:szCs w:val="24"/>
          <w:lang w:val="en-GB" w:eastAsia="de-DE"/>
        </w:rPr>
        <w:instrText>ADDIN CSL_CITATION { "citationItems" : [ { "id" : "ITEM-1", "itemData" : { "ISSN" : "0001-6772", "PMID" : "9887960", "abstract" : "This review is focused on the cross-bridge interaction of the organized contractile system of smooth muscle fibres. By using chemically skinned preparations the different enzymatic reactions of actin-myosin interaction have been associated with mechanical events. A rigor state has been identified in smooth muscle and the binding of ATP causes dissociation of rigor cross-bridges at rates slightly slower than those in skeletal muscle, but fast enough not to be rate-limiting for cross- bridge turn over in the muscle fibre. The release of inorganic phosphate (Pi) is associated with force generation, and this process is not rate-limiting for maximal shortening velocity (Vmax) in the fully activated muscle. The binding of ADP to myosin is strong in the smooth muscle contractile system, a property that might be associated with the generally slow cross-bridge turn over. Both force and Vmax are modulated by the extent of myosin light chain phosphorylation. Low levels of activation are considered to be associated with the recruitment of slowly cycling dephosphorylated cross-bridges which reduces shortening velocity. The attachment of these cross-bridge states in skinned smooth muscles can be regulated by cooperative mechanisms and thin filament associated systems. Smooth muscles exhibit a large diversity in their Vmax and the individual smooth muscle tissue can alter its Vmax under physiological conditions. The diversity and the long-term modulation of phenotype are associated with changes in myosin heavy and light chain isoform expression", "author" : [ { "dropping-particle" : "", "family" : "Arner", "given" : "A", "non-dropping-particle" : "", "parse-names" : false, "suffix" : "" }, { "dropping-particle" : "", "family" : "Malmqvist", "given" : "U", "non-dropping-particle" : "", "parse-names" : false, "suffix" : "" } ], "container-title" : "Acta Physiol Scand.", "id" : "ITEM-1", "issue" : "4", "issued" : { "date-parts" : [ [ "1998" ] ] }, "page" : "363-372", "title" : "Cross-bridge cycling in smooth muscle: a short review", "type" : "article-journal", "volume" : "164" }, "uris" : [ "http://www.mendeley.com/documents/?uuid=9db35ca5-96a0-4458-9001-dbc6cd06ad42" ] } ], "mendeley" : { "formattedCitation" : "(Arner and Malmqvist, 1998)", "plainTextFormattedCitation" : "(Arner and Malmqvist, 1998)", "previouslyFormattedCitation" : "(Arner and Malmqvist, 1998)" }, "properties" : { "noteIndex" : 0 }, "schema" : "https://github.com/citation-style-language/schema/raw/master/csl-citation.json" }</w:instrText>
      </w:r>
      <w:r w:rsidRPr="00B045BC">
        <w:rPr>
          <w:rFonts w:eastAsia="Times New Roman" w:cs="Times New Roman"/>
          <w:color w:val="000000"/>
          <w:szCs w:val="24"/>
          <w:lang w:val="en-GB" w:eastAsia="de-DE"/>
        </w:rPr>
        <w:fldChar w:fldCharType="separate"/>
      </w:r>
      <w:r w:rsidRPr="002827DF">
        <w:rPr>
          <w:rFonts w:eastAsia="Times New Roman" w:cs="Times New Roman"/>
          <w:noProof/>
          <w:color w:val="000000"/>
          <w:szCs w:val="24"/>
          <w:lang w:val="en-GB" w:eastAsia="de-DE"/>
        </w:rPr>
        <w:t>(Arner and Malmqvist, 1998)</w:t>
      </w:r>
      <w:r w:rsidRPr="00B045BC">
        <w:rPr>
          <w:rFonts w:eastAsia="Times New Roman" w:cs="Times New Roman"/>
          <w:color w:val="000000"/>
          <w:szCs w:val="24"/>
          <w:lang w:val="en-GB" w:eastAsia="de-DE"/>
        </w:rPr>
        <w:fldChar w:fldCharType="end"/>
      </w:r>
      <w:r w:rsidRPr="00B045BC">
        <w:rPr>
          <w:rFonts w:eastAsia="Times New Roman" w:cs="Times New Roman"/>
          <w:color w:val="000000"/>
          <w:szCs w:val="24"/>
          <w:lang w:val="en-GB" w:eastAsia="de-DE"/>
        </w:rPr>
        <w:t xml:space="preserve">, and the ‘stuck cross-bridge’ idea </w:t>
      </w:r>
      <w:r w:rsidRPr="00B045BC">
        <w:rPr>
          <w:rFonts w:cs="Times New Roman"/>
          <w:szCs w:val="24"/>
        </w:rPr>
        <w:t>could not be validated in experiments</w:t>
      </w:r>
      <w:r>
        <w:rPr>
          <w:rFonts w:cs="Times New Roman"/>
          <w:szCs w:val="24"/>
        </w:rPr>
        <w:t>,</w:t>
      </w:r>
      <w:r w:rsidRPr="00B045BC">
        <w:rPr>
          <w:rFonts w:cs="Times New Roman"/>
          <w:szCs w:val="24"/>
        </w:rPr>
        <w:t xml:space="preserve"> neither on skeletal muscles </w:t>
      </w:r>
      <w:r w:rsidRPr="00B045BC">
        <w:rPr>
          <w:rFonts w:cs="Times New Roman"/>
          <w:szCs w:val="24"/>
        </w:rPr>
        <w:fldChar w:fldCharType="begin" w:fldLock="1"/>
      </w:r>
      <w:r>
        <w:rPr>
          <w:rFonts w:cs="Times New Roman"/>
          <w:szCs w:val="24"/>
        </w:rPr>
        <w:instrText>ADDIN CSL_CITATION { "citationItems" : [ { "id" : "ITEM-1", "itemData" : { "DOI" : "10.1016/j.jbiomech.2008.02.010", "ISBN" : "0021-9290 (Print)\\r0021-9290 (Linking)", "ISSN" : "00219290", "PMID" : "18387614", "abstract" : "When a muscle is stretched while activated, its steady-state isometric force following stretch is greater than the corresponding purely isometric force. This so-called residual force enhancement (RFE) has been observed for half a century, yet its mechanism remains unknown. Recent experiments suggest that RFE is not caused by non-uniformities in sarcomere lengths, as had been assumed for a long time, and cannot be explained primarily with increases in passive force, but is directly related to the kinetics of the cross-bridge cycle. Specifically, it has been suggested that stretching an attached cross-bridge increases its dwell time and duty ratio; therefore, the proportion of attached cross-bridges in a muscle would be increased by stretch, thereby causing RFE. A three bead laser trap setup was used for testing single cross-bridge (myosin II) interactions with actin. Upon attachment of a cross-bridge, a stretch or shortening of the cross-bridge was applied with a force of about 1.0 pN. The hypothesis that stretching a single cross-bridge increases its dwell time and duty ratio was rejected. However, stretching caused an increase in the average steady-state force per cross-bridge (3.4\u00b10.4 pN; n=433) compared to shortening (1.9\u00b10.3 pN; n=689). Therefore, based on the results of this study, RFE cannot be explained by an increased duty ratio and the associated increase in proportion of attached cross-bridges, but might be associated with an increased force per cross-bridge. \u00a9 2008.", "author" : [ { "dropping-particle" : "", "family" : "Mehta", "given" : "A.", "non-dropping-particle" : "", "parse-names" : false, "suffix" : "" }, { "dropping-particle" : "", "family" : "Herzog", "given" : "W.", "non-dropping-particle" : "", "parse-names" : false, "suffix" : "" } ], "container-title" : "Journal of Biomechanics", "id" : "ITEM-1", "issue" : "7", "issued" : { "date-parts" : [ [ "2008" ] ] }, "page" : "1611-1615", "title" : "Cross-bridge induced force enhancement?", "type" : "article-journal", "volume" : "41" }, "uris" : [ "http://www.mendeley.com/documents/?uuid=0d05eeab-4c06-4910-b86c-2f9cc2196674" ] } ], "mendeley" : { "formattedCitation" : "(Mehta and Herzog, 2008)", "plainTextFormattedCitation" : "(Mehta and Herzog, 2008)", "previouslyFormattedCitation" : "(Mehta and Herzog, 2008)"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Mehta and Herzog, 2008)</w:t>
      </w:r>
      <w:r w:rsidRPr="00B045BC">
        <w:rPr>
          <w:rFonts w:cs="Times New Roman"/>
          <w:szCs w:val="24"/>
        </w:rPr>
        <w:fldChar w:fldCharType="end"/>
      </w:r>
      <w:r w:rsidRPr="00B045BC">
        <w:rPr>
          <w:rFonts w:cs="Times New Roman"/>
          <w:szCs w:val="24"/>
        </w:rPr>
        <w:t xml:space="preserve"> nor on smooth muscles </w:t>
      </w:r>
      <w:r w:rsidRPr="00B045BC">
        <w:rPr>
          <w:rFonts w:cs="Times New Roman"/>
          <w:szCs w:val="24"/>
        </w:rPr>
        <w:fldChar w:fldCharType="begin" w:fldLock="1"/>
      </w:r>
      <w:r>
        <w:rPr>
          <w:rFonts w:cs="Times New Roman"/>
          <w:szCs w:val="24"/>
        </w:rPr>
        <w:instrText>ADDIN CSL_CITATION { "citationItems" : [ { "id" : "ITEM-1", "itemData" : { "ISSN" : "0002-9513", "PMID" : "6829747", "author" : [ { "dropping-particle" : "", "family" : "Butler", "given" : "T.M.", "non-dropping-particle" : "", "parse-names" : false, "suffix" : "" }, { "dropping-particle" : "", "family" : "Siegman", "given" : "M.J.", "non-dropping-particle" : "", "parse-names" : false, "suffix" : "" }, { "dropping-particle" : "", "family" : "Mooers", "given" : "S.U.", "non-dropping-particle" : "", "parse-names" : false, "suffix" : "" } ], "container-title" : "American Journal of Physiology", "id" : "ITEM-1", "issue" : "3", "issued" : { "date-parts" : [ [ "1983" ] ] }, "page" : "C234-C242", "title" : "Chemical Energy Usage During Shortening and Work Production in Mammalian Smooth-Muscle", "type" : "article-journal", "volume" : "244" }, "uris" : [ "http://www.mendeley.com/documents/?uuid=cdffdd14-69c7-4b6f-bca5-ddabee04930b" ] } ], "mendeley" : { "formattedCitation" : "(Butler et al., 1983)", "plainTextFormattedCitation" : "(Butler et al., 1983)", "previouslyFormattedCitation" : "(Butler et al., 1983)" }, "properties" : { "noteIndex" : 0 }, "schema" : "https://github.com/citation-style-language/schema/raw/master/csl-citation.json" }</w:instrText>
      </w:r>
      <w:r w:rsidRPr="00B045BC">
        <w:rPr>
          <w:rFonts w:cs="Times New Roman"/>
          <w:szCs w:val="24"/>
        </w:rPr>
        <w:fldChar w:fldCharType="separate"/>
      </w:r>
      <w:r w:rsidRPr="002827DF">
        <w:rPr>
          <w:rFonts w:cs="Times New Roman"/>
          <w:noProof/>
          <w:szCs w:val="24"/>
        </w:rPr>
        <w:t>(Butler et al., 1983)</w:t>
      </w:r>
      <w:r w:rsidRPr="00B045BC">
        <w:rPr>
          <w:rFonts w:cs="Times New Roman"/>
          <w:szCs w:val="24"/>
        </w:rPr>
        <w:fldChar w:fldCharType="end"/>
      </w:r>
      <w:r w:rsidRPr="00B045BC">
        <w:rPr>
          <w:rFonts w:cs="Times New Roman"/>
          <w:szCs w:val="24"/>
        </w:rPr>
        <w:t>.</w:t>
      </w:r>
      <w:r w:rsidRPr="00B045BC">
        <w:rPr>
          <w:rFonts w:eastAsia="Times New Roman" w:cs="Times New Roman"/>
          <w:color w:val="000000"/>
          <w:szCs w:val="24"/>
          <w:lang w:val="en-GB" w:eastAsia="de-DE"/>
        </w:rPr>
        <w:t xml:space="preserve"> Hence, these theories are unlikely explanations for force enhancement at pronounced stretches. </w:t>
      </w:r>
      <w:r>
        <w:rPr>
          <w:rFonts w:eastAsia="Times New Roman" w:cs="Times New Roman"/>
          <w:color w:val="000000"/>
          <w:szCs w:val="24"/>
          <w:lang w:val="en-GB" w:eastAsia="de-DE"/>
        </w:rPr>
        <w:t>F</w:t>
      </w:r>
      <w:r w:rsidRPr="00B045BC">
        <w:rPr>
          <w:rFonts w:cs="Times New Roman"/>
          <w:szCs w:val="24"/>
        </w:rPr>
        <w:t xml:space="preserve">urther </w:t>
      </w:r>
      <w:r w:rsidRPr="00B045BC">
        <w:rPr>
          <w:rFonts w:cs="Times New Roman"/>
          <w:szCs w:val="24"/>
        </w:rPr>
        <w:lastRenderedPageBreak/>
        <w:t>experimental and modelling evidence is necessary to demonstrate conclusive explanatory approaches of underlying mechanisms of history-dependent effects of force production in smooth muscle tissue.</w:t>
      </w:r>
      <w:r>
        <w:rPr>
          <w:rFonts w:cs="Times New Roman"/>
          <w:szCs w:val="24"/>
        </w:rPr>
        <w:t xml:space="preserve">  </w:t>
      </w:r>
    </w:p>
    <w:p w14:paraId="4185670C" w14:textId="546FBA78" w:rsidR="005803BF" w:rsidRPr="005803BF" w:rsidRDefault="00434AD5" w:rsidP="005803BF">
      <w:pPr>
        <w:spacing w:line="360" w:lineRule="auto"/>
        <w:jc w:val="both"/>
        <w:rPr>
          <w:rFonts w:cs="Times New Roman"/>
          <w:szCs w:val="24"/>
        </w:rPr>
      </w:pPr>
      <w:r>
        <w:rPr>
          <w:rFonts w:cs="Times New Roman"/>
          <w:szCs w:val="24"/>
        </w:rPr>
        <w:t>Hence, t</w:t>
      </w:r>
      <w:r w:rsidR="005803BF" w:rsidRPr="005803BF">
        <w:rPr>
          <w:rFonts w:cs="Times New Roman"/>
          <w:szCs w:val="24"/>
        </w:rPr>
        <w:t xml:space="preserve">he need for realistic, experimental input data with regards to electrical-, chemical- and biomechanical properties </w:t>
      </w:r>
      <w:r w:rsidR="005803BF" w:rsidRPr="005803BF">
        <w:rPr>
          <w:rFonts w:cs="Times New Roman"/>
          <w:szCs w:val="24"/>
        </w:rPr>
        <w:fldChar w:fldCharType="begin" w:fldLock="1"/>
      </w:r>
      <w:r w:rsidR="005803BF" w:rsidRPr="005803BF">
        <w:rPr>
          <w:rFonts w:cs="Times New Roman"/>
          <w:szCs w:val="24"/>
        </w:rPr>
        <w:instrText>ADDIN CSL_CITATION { "citationItems" : [ { "id" : "ITEM-1", "itemData" : { "DOI" : "10.1016/j.jmbbm.2015.06.026", "ISSN" : "17516161", "author" : [ { "dropping-particle" : "", "family" : "B\u00f6l", "given" : "M.", "non-dropping-particle" : "", "parse-names" : false, "suffix" : "" }, { "dropping-particle" : "", "family" : "Leichsenring", "given" : "K.", "non-dropping-particle" : "", "parse-names" : false, "suffix" : "" }, { "dropping-particle" : "", "family" : "Ernst", "given" : "M.", "non-dropping-particle" : "", "parse-names" : false, "suffix" : "" }, { "dropping-particle" : "", "family" : "Wick", "given" : "C.", "non-dropping-particle" : "", "parse-names" : false, "suffix" : "" }, { "dropping-particle" : "", "family" : "Blickhan", "given" : "R.", "non-dropping-particle" : "", "parse-names" : false, "suffix" : "" }, { "dropping-particle" : "", "family" : "Siebert", "given" : "T.", "non-dropping-particle" : "", "parse-names" : false, "suffix" : "" } ], "container-title" : "Journal of the Mechanical Behavior of Biomedical Materials", "id" : "ITEM-1", "issued" : { "date-parts" : [ [ "2015" ] ] }, "page" : "25-39", "publisher" : "Elsevier", "title" : "Novel microstructural findings in M. plantaris and their impact during active and passive loading at the macro level", "type" : "article-journal", "volume" : "51" }, "uris" : [ "http://www.mendeley.com/documents/?uuid=1badb89c-1596-45b3-baf6-e5324c00717e" ] } ], "mendeley" : { "formattedCitation" : "(B\u00f6l et al., 2015)", "plainTextFormattedCitation" : "(B\u00f6l et al., 2015)", "previouslyFormattedCitation" : "(B\u00f6l et al., 2015)"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Böl et al., 2015)</w:t>
      </w:r>
      <w:r w:rsidR="005803BF" w:rsidRPr="005803BF">
        <w:rPr>
          <w:rFonts w:cs="Times New Roman"/>
          <w:szCs w:val="24"/>
        </w:rPr>
        <w:fldChar w:fldCharType="end"/>
      </w:r>
      <w:r w:rsidR="005803BF" w:rsidRPr="005803BF">
        <w:rPr>
          <w:rFonts w:cs="Times New Roman"/>
          <w:szCs w:val="24"/>
        </w:rPr>
        <w:t xml:space="preserve"> becomes more and more important for the development and validation of 3D muscle models </w:t>
      </w:r>
      <w:r w:rsidR="005803BF" w:rsidRPr="005803BF">
        <w:rPr>
          <w:rFonts w:cs="Times New Roman"/>
          <w:szCs w:val="24"/>
        </w:rPr>
        <w:fldChar w:fldCharType="begin" w:fldLock="1"/>
      </w:r>
      <w:r w:rsidR="001D765A">
        <w:rPr>
          <w:rFonts w:cs="Times New Roman"/>
          <w:szCs w:val="24"/>
        </w:rPr>
        <w:instrText>ADDIN CSL_CITATION { "citationItems" : [ { "id" : "ITEM-1", "itemData" : { "DOI" : "10.1007/s00466-010-0567-0", "ISBN" : "0178-7675", "ISSN" : "0178-7675", "abstract" : "what leads to insufficient specifications of the isolated muscle. Especially, the muscle shape and the fibre directions of an embedded muscle are completely different to that of the same isolated muscle. An explicit advantage, in contrast, is the possibility to study the mechanical char- acteristics in an unique, isolated way. On the other hand, by applying experiments on muscle packages the aforemen- tioned pros and cons reverse. In such situation, the whole surrounding tissue is considered in themechanical character- istics of the muscle which are much more difficult to identify. However, an embedded muscle reflects a much more realis- tic situation as in isolated condition. Thus, in the proposed work to our knowledge, we, for the first time, suggest a tech- nique that allows to study characteristics of single skeletal muscles inside a muscle package without any computation of the tissue around themuscle of interest. In doing so,we use magnetic resonance imaging dataof anupperarmduring con- traction. By applying a three-dimensional continuum consti- tutive muscle model we are able to study the biceps brachii inside the upper arm and validate the modelling approach by optical experiments.", "author" : [ { "dropping-particle" : "", "family" : "B\u00f6l", "given" : "M.", "non-dropping-particle" : "", "parse-names" : false, "suffix" : "" }, { "dropping-particle" : "", "family" : "Sturmat", "given" : "M.", "non-dropping-particle" : "", "parse-names" : false, "suffix" : "" }, { "dropping-particle" : "", "family" : "Weichert", "given" : "C.", "non-dropping-particle" : "", "parse-names" : false, "suffix" : "" }, { "dropping-particle" : "", "family" : "Kober", "given" : "C.", "non-dropping-particle" : "", "parse-names" : false, "suffix" : "" } ], "container-title" : "Computational Mechanics", "id" : "ITEM-1", "issue" : "5", "issued" : { "date-parts" : [ [ "2011" ] ] }, "page" : "591-601", "title" : "A new approach for the validation of skeletal muscle modelling using MRI data", "type" : "article-journal", "volume" : "47" }, "uris" : [ "http://www.mendeley.com/documents/?uuid=810c2111-94d9-406e-b259-275a13bd4059" ] }, { "id" : "ITEM-2", "itemData" : { "DOI" : "10.1016/j.jmbbm.2011.04.017", "ISBN" : "1878-0180 (Electronic)\\r1878-0180 (Linking)", "ISSN" : "17516161", "PMID" : "21783139", "abstract" : "This work deals with the development and implementation of an electromechanical skeletal muscle model. To this end, a recently published hyperelastic constitutive muscle model with transversely isotropic characteristics, see Ehret et al. (2011), has been weakly coupled with Ohm's law describing the electric current. In contrast to the traditional way of active muscle modelling, this model is rooted on a non-additive decomposition of the active and passive components. The performance of the proposed modelling approach is demonstrated by the use of three-dimensional illustrative boundary-value problems that include electromechanical analysis on tissue strips. Further, simulations on the biceps brachii muscle document the applicability of the model to realistic muscle geometries. ?? 2011 Elsevier Ltd.", "author" : [ { "dropping-particle" : "", "family" : "B\u00f6l", "given" : "M.", "non-dropping-particle" : "", "parse-names" : false, "suffix" : "" }, { "dropping-particle" : "", "family" : "Weikert", "given" : "R.", "non-dropping-particle" : "", "parse-names" : false, "suffix" : "" }, { "dropping-particle" : "", "family" : "Weichert", "given" : "C.", "non-dropping-particle" : "", "parse-names" : false, "suffix" : "" } ], "container-title" : "Journal of the Mechanical Behavior of Biomedical Materials", "id" : "ITEM-2", "issue" : "7", "issued" : { "date-parts" : [ [ "2011" ] ] }, "page" : "1299-1310", "publisher" : "Elsevier Ltd", "title" : "A coupled electromechanical model for the excitation-dependent contraction of skeletal muscle", "type" : "article-journal", "volume" : "4" }, "uris" : [ "http://www.mendeley.com/documents/?uuid=bb7cd25c-e9ca-4330-8aed-6c79eb5d6ddb" ] }, { "id" : "ITEM-3", "itemData" : { "DOI" : "10.1007/s10237-016-0772-7", "ISSN" : "1617-7959", "author" : [ { "dropping-particle" : "", "family" : "Heidlauf", "given" : "T.", "non-dropping-particle" : "", "parse-names" : false, "suffix" : "" }, { "dropping-particle" : "", "family" : "Klotz", "given" : "T.", "non-dropping-particle" : "", "parse-names" : false, "suffix" : "" }, { "dropping-particle" : "", "family" : "Rode", "given" : "C.", "non-dropping-particle" : "", "parse-names" : false, "suffix" : "" }, { "dropping-particle" : "", "family" : "Altan", "given" : "E.", "non-dropping-particle" : "", "parse-names" : false, "suffix" : "" }, { "dropping-particle" : "", "family" : "Bleiler", "given" : "C.", "non-dropping-particle" : "", "parse-names" : false, "suffix" : "" }, { "dropping-particle" : "", "family" : "Siebert", "given" : "T.", "non-dropping-particle" : "", "parse-names" : false, "suffix" : "" }, { "dropping-particle" : "", "family" : "R\u00f6hrle", "given" : "O.", "non-dropping-particle" : "", "parse-names" : false, "suffix" : "" } ], "container-title" : "Biomechanics and Modeling in Mechanobiology", "id" : "ITEM-3", "issue" : "6", "issued" : { "date-parts" : [ [ "2016" ] ] }, "page" : "1423-1437", "publisher" : "Springer Berlin Heidelberg", "title" : "A multi-scale continuum model of skeletal muscle mechanics predicting force enhancement based on actin\u2013titin interaction", "type" : "article-journal", "volume" : "15" }, "uris" : [ "http://www.mendeley.com/documents/?uuid=964c8a2d-3354-42f8-a00b-045c305c1bd1" ] }, { "id" : "ITEM-4", "itemData" : { "DOI" : "10.1007/s10237-016-0850-x", "ISSN" : "1617-7959", "abstract" : "\u00a9 2016 Springer-Verlag Berlin HeidelbergBy following the common definition of forward-dynamics simulations, i.e. predicting movement based on (neural) muscle activity, this work describes, for the first time, a forward-dynamics simulation framework of a musculoskeletal system, in which all components are represented as continuous, three-dimensional, volumetric objects. Within this framework, the mechanical behaviour of the entire muscle\u2013tendon complex is modelled as a nonlinear hyperelastic material undergoing finite deformations. The feasibility and the full potential of the proposed forward-dynamics simulation framework is demonstrated on a two-muscle, three-dimensional, continuum-mechanical model of the upper limb. The musculoskeletal model consists of three bones, i.e. humerus, ulna, and radius, an one-degree-of-freedom elbow joint, and an antagonistic muscle pair, i.e. the biceps and triceps brachii, and takes into consideration the contact between the skeletal muscles and the humerus. Numerical studies have shown that the proposed upper limb model is capable of predicting realistic moment arms and muscle forces for the entire range of activation and motion. Within the limitations of the model, the presented simulations provide, for the first time, insights into existing contact forces and their influence on the muscle fibre stretch. Based on the presented simulations, the overall change in fibre stretch is typically less than 3%, despite the fact that the contact forces reach up to 71% of the exerted muscle force. Movement-predicting simulations are achieved by minimising a nonlinear moment equilibrium equation. Based on the forward-dynamics simulation approach, an iterative solution procedures for position-driven (inverse dynamics) and force-driven scenarios have been proposed accordingly. Applying these methodologies to time-dependent scenarios demonstrates that the proposed methods can be linked to state-of-the-art control algori</w:instrText>
      </w:r>
      <w:r w:rsidR="001D765A" w:rsidRPr="0091132E">
        <w:rPr>
          <w:rFonts w:cs="Times New Roman"/>
          <w:szCs w:val="24"/>
          <w:lang w:val="de-DE"/>
        </w:rPr>
        <w:instrText>thms predicting time-dependent muscle activation levels based on principles of forward dynamics.", "author" : [ { "dropping-particle" : "", "family" : "R\u00f6hrle", "given" : "O.", "non-dropping-particle" : "", "parse-names" : false, "suffix" : "" }, { "dropping-particle" : "", "family" : "Sprenger", "given" : "M.", "non-dropping-particle" : "", "parse-names" : false, "suffix" : "" }, { "dropping-particle" : "", "family" : "Schmitt", "given" : "S.", "non-dropping-particle" : "", "parse-names" : false, "suffix" : "" } ], "container-title" : "Biomechanics and Modeling in Mechanobiology", "id" : "ITEM-4", "issue" : "3", "issued" : { "date-parts" : [ [ "2016" ] ] }, "page" : "743-762", "publisher" : "Springer Berlin Heidelberg", "title" : "A two-muscle, continuum-mechanical forward simulation of the upper limb", "type" : "article-journal", "volume" : "16" }, "uris" : [ "http://www.mendeley.com/documents/?uuid=23d02b7a-5f80-4181-b79a-ebe2937a83da" ] } ], "mendeley" : { "formattedCitation" : "(B\u00f6l et al., 2011a; B\u00f6l et al., 2011b; Heidlauf et al., 2016; R\u00f6hrle et al., 2016)", "plainTextFormattedCitation" : "(B\u00f6l et al., 2011a; B\u00f6l et al., 2011b; Heidlauf et al., 2016; R\u00f6hrle et al., 2016)", "previouslyFormattedCitation" : "(B\u00f6l et al., 2011a; B\u00f6l et al., 2011b; Heidlauf et al., 2016; R\u00f6hrle et al., 2016)" }, "properties" : { "noteIndex" : 0 }, "schema" : "https://github.com/citation-style-language/schema/raw/master/csl-citation.json" }</w:instrText>
      </w:r>
      <w:r w:rsidR="005803BF" w:rsidRPr="005803BF">
        <w:rPr>
          <w:rFonts w:cs="Times New Roman"/>
          <w:szCs w:val="24"/>
        </w:rPr>
        <w:fldChar w:fldCharType="separate"/>
      </w:r>
      <w:r w:rsidR="005803BF" w:rsidRPr="0091132E">
        <w:rPr>
          <w:rFonts w:cs="Times New Roman"/>
          <w:noProof/>
          <w:szCs w:val="24"/>
          <w:lang w:val="de-DE"/>
        </w:rPr>
        <w:t>(Böl et al., 2011a; Böl et al., 2011b; Heidlauf et al., 2016; Röhrle et al., 2016)</w:t>
      </w:r>
      <w:r w:rsidR="005803BF" w:rsidRPr="005803BF">
        <w:rPr>
          <w:rFonts w:cs="Times New Roman"/>
          <w:szCs w:val="24"/>
        </w:rPr>
        <w:fldChar w:fldCharType="end"/>
      </w:r>
      <w:r w:rsidR="005803BF" w:rsidRPr="0091132E">
        <w:rPr>
          <w:rFonts w:cs="Times New Roman"/>
          <w:szCs w:val="24"/>
          <w:lang w:val="de-DE"/>
        </w:rPr>
        <w:t xml:space="preserve">. </w:t>
      </w:r>
      <w:r w:rsidR="005803BF" w:rsidRPr="005803BF">
        <w:rPr>
          <w:rFonts w:cs="Times New Roman"/>
          <w:szCs w:val="24"/>
        </w:rPr>
        <w:t>These models potentially provide a detailed insight in the functionality and motility of hollow organs (e.g. bladde</w:t>
      </w:r>
      <w:r w:rsidR="0091132E">
        <w:rPr>
          <w:rFonts w:cs="Times New Roman"/>
          <w:szCs w:val="24"/>
        </w:rPr>
        <w:t xml:space="preserve">r </w:t>
      </w:r>
      <w:r w:rsidR="0091132E">
        <w:rPr>
          <w:rFonts w:cs="Times New Roman"/>
          <w:szCs w:val="24"/>
        </w:rPr>
        <w:fldChar w:fldCharType="begin" w:fldLock="1"/>
      </w:r>
      <w:r w:rsidR="0091132E">
        <w:rPr>
          <w:rFonts w:cs="Times New Roman"/>
          <w:szCs w:val="24"/>
        </w:rPr>
        <w:instrText>ADDIN CSL_CITATION { "citationItems" : [ { "id" : "ITEM-1", "itemData" : { "DOI" : "10.1016/j.jmbbm.2017.03.034", "ISSN" : "17516161", "abstract" : "The urinary bladder is a central organ of vertebrates and imposes, based on its extreme deformation (volume changes up to several 100%), special requirements on the overall bladder tissue. However, studies focusing on three-dimensional modelling of bladder deformation and bladder function during micturition are rare. Based on three fields, namely, the membrane potential, calcium concentration, and placement, a mechano-electrochemical-coupled, three-dimensional model describing the contractile behaviour of urinary bladder smooth muscle is presented using a strain energy function. The strain energy functions for the different layers of the bladder wall are additively decomposed into a passive part comprising elastin, the extracellular matrix (ECM), and collagen and an active electrochemical-driven part comprising the contraction of smooth muscle cells (SMC). While the two-variable FitzHugh-Nagumo-type membrane model (FitzHugh, 1961; Nagumo et al., 1962) has been used to describe the membrane potential characteristics, the four-state, cross-bridge model of Hai and Murphy (1988) is implemented into the finite element method for the quantification of the calcium phase. Appropriate model parameters were determined experimentally using 40 tissue strips isolated from porcine bladders. Characteristic orientation-dependent passive and active stress-stretch relationships were identified for muscle strips, including the entire bladder wall structure and those featuring the isolated muscle layer only. Active experiments on the smooth muscle layers revealed higher stresses in the longitudinal (28.9kPa) direction than in the transversal (22.7kPa) one. Additionally, three-dimensional deformation characteristics were recorded from single muscle strips to qualitatively confirm the strip simulations. Three-dimensional simulations at the tissue strip level and the organ level were performed to analyse the interaction among the electrical action potential, calcium distribution, chemical degree of activation, and equivalent von Mises stress.", "author" : [ { "dropping-particle" : "", "family" : "Seydewitz", "given" : "Robert", "non-dropping-particle" : "", "parse-names" : false, "suffix" : "" }, { "dropping-particle" : "", "family" : "Menzel", "given" : "Robin", "non-dropping-particle" : "", "parse-names" : false, "suffix" : "" }, { "dropping-particle" : "", "family" : "Siebert", "given" : "Tobias", "non-dropping-particle" : "", "parse-names" : false, "suffix" : "" }, { "dropping-particle" : "", "family" : "B\u00f6l", "given" : "Markus", "non-dropping-particle" : "", "parse-names" : false, "suffix" : "" } ], "container-title" : "Journal of the Mechanical Behavior of Biomedical Materials", "id" : "ITEM-1", "issued" : { "date-parts" : [ [ "2017" ] ] }, "page" : "128-146", "publisher" : "Elsevier Ltd", "title" : "Three-dimensional mechano-electrochemical model for smooth muscle contraction of the urinary bladder", "type" : "article-journal", "volume" : "75" }, "uris" : [ "http://www.mendeley.com/documents/?uuid=94482d75-29e2-4ce4-93d2-b17a3fa21eb1" ] } ], "mendeley" : { "formattedCitation" : "(Seydewitz et al., 2017)", "plainTextFormattedCitation" : "(Seydewitz et al., 2017)" }, "properties" : { "noteIndex" : 0 }, "schema" : "https://github.com/citation-style-language/schema/raw/master/csl-citation.json" }</w:instrText>
      </w:r>
      <w:r w:rsidR="0091132E">
        <w:rPr>
          <w:rFonts w:cs="Times New Roman"/>
          <w:szCs w:val="24"/>
        </w:rPr>
        <w:fldChar w:fldCharType="separate"/>
      </w:r>
      <w:r w:rsidR="0091132E" w:rsidRPr="0091132E">
        <w:rPr>
          <w:rFonts w:cs="Times New Roman"/>
          <w:noProof/>
          <w:szCs w:val="24"/>
        </w:rPr>
        <w:t>(Seydewitz et al., 2017)</w:t>
      </w:r>
      <w:r w:rsidR="0091132E">
        <w:rPr>
          <w:rFonts w:cs="Times New Roman"/>
          <w:szCs w:val="24"/>
        </w:rPr>
        <w:fldChar w:fldCharType="end"/>
      </w:r>
      <w:r w:rsidR="005803BF" w:rsidRPr="005803BF">
        <w:rPr>
          <w:rFonts w:cs="Times New Roman"/>
          <w:szCs w:val="24"/>
        </w:rPr>
        <w:t xml:space="preserve"> and arteries </w:t>
      </w:r>
      <w:r w:rsidR="005803BF" w:rsidRPr="005803BF">
        <w:rPr>
          <w:rFonts w:cs="Times New Roman"/>
          <w:szCs w:val="24"/>
        </w:rPr>
        <w:fldChar w:fldCharType="begin" w:fldLock="1"/>
      </w:r>
      <w:r w:rsidR="001D765A">
        <w:rPr>
          <w:rFonts w:cs="Times New Roman"/>
          <w:szCs w:val="24"/>
        </w:rPr>
        <w:instrText>ADDIN CSL_CITATION { "citationItems" : [ { "id" : "ITEM-1", "itemData" : { "author" : [ { "dropping-particle" : "", "family" : "B\u00f6l", "given" : "M.", "non-dropping-particle" : "", "parse-names" : false, "suffix" : "" }, { "dropping-particle" : "", "family" : "Schmitz", "given" : "A.", "non-dropping-particle" : "", "parse-names" : false, "suffix" : "" } ], "container-title" : "Computer Models in Biomechanics, From Nano to Macro.", "editor" : [ { "dropping-particle" : "", "family" : "Holzapfel, G.A. &amp; Kuhl", "given" : "E.", "non-dropping-particle" : "", "parse-names" : false, "suffix" : "" } ], "id" : "ITEM-1", "issued" : { "date-parts" : [ [ "2013" ] ] }, "page" : "63\u201375", "publisher" : "Springer Netherlands", "title" : "A coupled chemomechanical model for smooth muscle contraction.", "type" : "chapter" }, "uris" : [ "http://www.mendeley.com/documents/?uuid=2147b0ee-1041-4f33-8ee5-cfe199048019" ] }, { "id" : "ITEM-2", "itemData" : { "DOI" : "10.1016/j.jmbbm.2012.05.015", "ISBN" : "1878-0180 (Electronic)\\r1878-0180 (Linking)", "ISSN" : "17516161", "PMID" : "22926184", "abstract" : "Based on two fields, namely the placement and the calcium concentration, a chemo-mechanically coupled three-dimensional model, describing the contractile behaviour of smooth muscles, is presented by means of a strain energy function. The strain energy function (Schmitz and B\u00f6l, 2011) is additively decomposed into a passive part, relating to elastin and collagen, and an active calcium-driven part related to the chemical contraction of the smooth muscle cells. For the description of the calcium phase the four state cross-bridge model of Hai and Murphy (Hai and Murphy, 1988) has been implemented into the finite element method. Beside three-dimensional illustrative boundary-value problems demonstrating the features of the presented modelling concept, simulations on an idealised artery document the applicability of the model to more realistic geometries. \u00a9 2012 Elsevier Ltd.", "author" : [ { "dropping-particle" : "", "family" : "B\u00f6l", "given" : "M.", "non-dropping-particle" : "", "parse-names" : false, "suffix" : "" }, { "dropping-particle" : "", "family" : "Schmitz", "given" : "A.", "non-dropping-particle" : "", "parse-names" : false, "suffix" : "" }, { "dropping-particle" : "", "family" : "Nowak", "given" : "G.", "non-dropping-particle" : "", "parse-names" : false, "suffix" : "" }, { "dropping-particle" : "", "family" : "Siebert", "given" : "T.", "non-dropping-particle" : "", "parse-names" : false, "suffix" : "" } ], "container-title" : "Journal of the Mechanical Behavior of Biomedical Materials", "id" : "ITEM-2", "issued" : { "date-parts" : [ [ "2012" ] ] }, "page" : "215-229", "title" : "A three-dimensional chemo-mechanical continuum model for smooth muscle contraction", "type" : "article-journal", "volume" : "13" }, "uris" : [ "http://www.mendeley.com/documents/?uuid=f5621667-5cef-4083-ab15-e264963a3729" ] }, { "id" : "ITEM-3", "itemData" : { "DOI" : "10.1016/j.jbiomech.2011.05.020", "ISBN" : "0021-9290", "ISSN" : "00219290", "PMID" : "21632055", "abstract" : "This paper presents a three-dimensional phenomenological model for the description of smooth muscle activation. A strain energy function is proposed as sum of the strain energy stored in the passive tissue, consisting of elastin and collagen, and an active calcium-driven energy related to the chemical contraction of the smooth muscle cells. Further, the proposed model includes the dispersions of the orientations of smooth muscle cells and collagen. These dispersions, measured in experiments, can be directly inserted into the model. The approach is implemented into the framework of the finite element method. Consequently, beside a validation with experiments the modelling concept is used for a three-dimensional numerical study. ?? 2011 Elsevier Ltd.", "author" : [ { "dropping-particle" : "", "family" : "Schmitz", "given" : "A.", "non-dropping-particle" : "", "parse-names" : false, "suffix" : "" }, { "dropping-particle" : "", "family" : "B\u00f6l", "given" : "M.", "non-dropping-particle" : "", "parse-names" : false, "suffix" : "" } ], "container-title" : "Journal of Biomechanics", "id" : "ITEM-3", "issue" : "11", "issued" : { "date-parts" : [ [ "2011" ] ] }, "page" : "2090-2095", "title" : "On a phenomenological model for active smooth muscle contraction", "type" : "article-journal", "volume" : "44" }, "uris" : [ "http://www.mendeley.com/documents/?uuid=ca58361b-f22e-46fc-81a8-1601397c255d" ] } ], "mendeley" : { "formattedCitation" : "(B\u00f6l and Schmitz, 2013; B\u00f6l et al., 2012; Schmitz and B\u00f6l, 2011)", "plainTextFormattedCitation" : "(B\u00f6l and Schmitz, 2013; B\u00f6l et al., 2012; Schmitz and B\u00f6l, 2011)", "previouslyFormattedCitation" : "(B\u00f6l and Schmitz, 2013; B\u00f6l et al., 2012; Schmitz and B\u00f6l, 2011)"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Böl and Schmitz, 2013; Böl et al., 2012; Schmitz and Böl, 2011)</w:t>
      </w:r>
      <w:r w:rsidR="005803BF" w:rsidRPr="005803BF">
        <w:rPr>
          <w:rFonts w:cs="Times New Roman"/>
          <w:szCs w:val="24"/>
        </w:rPr>
        <w:fldChar w:fldCharType="end"/>
      </w:r>
      <w:r w:rsidR="005803BF" w:rsidRPr="005803BF">
        <w:rPr>
          <w:rFonts w:cs="Times New Roman"/>
          <w:szCs w:val="24"/>
        </w:rPr>
        <w:t xml:space="preserve">), contribute to a deeper understanding of pathophysiological changes and diseases, and might be used to assess specific treatments </w:t>
      </w:r>
      <w:r w:rsidR="005803BF" w:rsidRPr="005803BF">
        <w:rPr>
          <w:rFonts w:cs="Times New Roman"/>
          <w:szCs w:val="24"/>
        </w:rPr>
        <w:fldChar w:fldCharType="begin" w:fldLock="1"/>
      </w:r>
      <w:r w:rsidR="001D765A">
        <w:rPr>
          <w:rFonts w:cs="Times New Roman"/>
          <w:szCs w:val="24"/>
        </w:rPr>
        <w:instrText>ADDIN CSL_CITATION { "citationItems" : [ { "id" : "ITEM-1", "itemData" : { "ISBN" : "6493677157", "ISSN" : "10079327", "PMID" : "17457969", "abstract" : "One of the major aims of the International Union of Physiological Sciences (IUPS) Physiome Project is to develop multiscale mathematical and computer models that can be used to help understand human health. We present here a small facet of this broad plan that applies to the gastrointestinal system. Specifically, we present an anatomically and physiologically based modelling framework that is capable of simulating normal and pathological electrical activity within the stomach and small intestine. The continuum models used within this framework have been created using anatomical information derived from common medical imaging modalities and data from the Visible Human Project. These models explicitly incorporate the various smooth muscle layers and networks of interstitial cells of Cajal (ICC) that are known to exist within the walls of the stomach and small bowel. Electrical activity within individual ICCs and smooth muscle cells is simulated using a previously published simplified representation of the cell level electrical activity. This simulated cell level activity is incorporated into a bidomain representation of the tissue, allowing electrical activity of the entire stomach or intestine to be simulated in the anatomically derived models. This electrical modelling framework successfully replicates many of the qualitative features of the slow wave activity within the stomach and intestine and has also been used to investigate activity associated with functional uncoupling of the stomach.", "author" : [ { "dropping-particle" : "", "family" : "Cheng", "given" : "Leo K.", "non-dropping-particle" : "", "parse-names" : false, "suffix" : "" }, { "dropping-particle" : "", "family" : "Komuro", "given" : "Rie", "non-dropping-particle" : "", "parse-names" : false, "suffix" : "" }, { "dropping-particle" : "", "family" : "Austin", "given" : "Travis M.", "non-dropping-particle" : "", "parse-names" : false, "suffix" : "" }, { "dropping-particle" : "", "family" : "Buist", "given" : "Martin L.", "non-dropping-particle" : "", "parse-names" : false, "suffix" : "" }, { "dropping-particle" : "", "family" : "Pullan", "given" : "Andrew J.", "non-dropping-particle" : "", "parse-names" : false, "suffix" : "" } ], "container-title" : "World Journal of Gastroenterology", "id" : "ITEM-1", "issue" : "9", "issued" : { "date-parts" : [ [ "2007" ] ] }, "page" : "1378-1383", "title" : "Anatomically realistic multiscale models of normal and abnormal gastrointestinal electrical activity", "type" : "article-journal", "volume" : "13" }, "uris" : [ "http://www.mendeley.com/documents/?uuid=87c6e09a-6bcd-495a-a1c9-17c13a79a785" ] }, { "id" : "ITEM-2", "itemData" : { "DOI" : "10.1002/wsbm.19", "ISSN" : "19395094", "PMID" : "20836011", "abstract" : "The functions of the gastrointestinal (GI) tract include digestion, absorption, excretion, and protection. In this review, we focus on the electrical activity of the stomach and small intestine, which underlies the motility of these organs, and where the most detailed systems descriptions and computational models have been based to date. Much of this discussion is also applicable to the rest of the GI tract. This review covers four major spatial scales: cell, tissue, organ, and torso, and discusses the methods of investigation and the challenges associated with each. We begin by describing the origin of the electrical activity in the interstitial cells of Cajal, and its spread to smooth muscle cells. The spread of electrical activity through the stomach and small intestine is then described, followed by the resultant electrical and magnetic activity that may be recorded on the body surface. A number of common and highly symptomatic GI conditions involve abnormal electrical and/or motor activity, which are often termed functional disorders. In the last section of this review we address approaches being used to characterize and diagnose abnormalities in the electrical activity and how these might be applied in the clinical setting. The understanding of electrophysiology and motility of the GI system remains a challenging field, and the review discusses how biophysically based mathematical models can help to bridge gaps in our current knowledge, through integration of otherwise separate concepts.", "author" : [ { "dropping-particle" : "", "family" : "Cheng", "given" : "Leo K.", "non-dropping-particle" : "", "parse-names" : false, "suffix" : "" }, { "dropping-particle" : "", "family" : "O'Grady", "given" : "Gregory", "non-dropping-particle" : "", "parse-names" : false, "suffix" : "" }, { "dropping-particle" : "", "family" : "Du", "given" : "Peng", "non-dropping-particle" : "", "parse-names" : false, "suffix" : "" }, { "dropping-particle" : "", "family" : "Egbuji", "given" : "John U.", "non-dropping-particle" : "", "parse-names" : false, "suffix" : "" }, { "dropping-particle" : "", "family" : "Windsor", "given" : "John A.", "non-dropping-particle" : "", "parse-names" : false, "suffix" : "" }, { "dropping-particle" : "", "family" : "Pullan", "given" : "Andrew J.", "non-dropping-particle" : "", "parse-names" : false, "suffix" : "" } ], "container-title" : "Wiley Interdisciplinary Reviews: Systems Biology and Medicine", "id" : "ITEM-2", "issue" : "1", "issued" : { "date-parts" : [ [ "2010" ] ] }, "page" : "65-79", "title" : "Gastrointestinal system", "type" : "article-journal", "volume" : "2" }, "uris" : [ "http://www.mendeley.com/documents/?uuid=d77caba9-ec18-4e92-8f64-260d164117b6" ] } ], "mendeley" : { "formattedCitation" : "(Cheng et al., 2007; Cheng et al., 2010)", "plainTextFormattedCitation" : "(Cheng et al., 2007; Cheng et al., 2010)", "previouslyFormattedCitation" : "(Cheng et al., 2007; Cheng et al., 2010)"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Cheng et al., 2007; Cheng et al., 2010)</w:t>
      </w:r>
      <w:r w:rsidR="005803BF" w:rsidRPr="005803BF">
        <w:rPr>
          <w:rFonts w:cs="Times New Roman"/>
          <w:szCs w:val="24"/>
        </w:rPr>
        <w:fldChar w:fldCharType="end"/>
      </w:r>
      <w:r w:rsidR="005803BF" w:rsidRPr="005803BF">
        <w:rPr>
          <w:rFonts w:cs="Times New Roman"/>
          <w:szCs w:val="24"/>
        </w:rPr>
        <w:t xml:space="preserve">. </w:t>
      </w:r>
    </w:p>
    <w:p w14:paraId="35CF0CEE" w14:textId="1F9D43B3" w:rsidR="005803BF" w:rsidRPr="005803BF" w:rsidRDefault="005803BF" w:rsidP="005803BF">
      <w:pPr>
        <w:spacing w:line="360" w:lineRule="auto"/>
        <w:jc w:val="both"/>
        <w:rPr>
          <w:rFonts w:cs="Times New Roman"/>
          <w:szCs w:val="24"/>
        </w:rPr>
      </w:pPr>
      <w:r w:rsidRPr="005803BF">
        <w:rPr>
          <w:rFonts w:cs="Times New Roman"/>
          <w:szCs w:val="24"/>
        </w:rPr>
        <w:t xml:space="preserve">In addition to the general enhancement of the physiological understanding of history-effects in smooth muscle tissues, the presented data can also be helpful for the development of more comprehensive, numerical models. Traditional smooth muscle models that are able to simulate the active excitation behaviour of smooth muscle tissue </w:t>
      </w:r>
      <w:r w:rsidRPr="005803BF">
        <w:rPr>
          <w:rFonts w:cs="Times New Roman"/>
          <w:szCs w:val="24"/>
        </w:rPr>
        <w:fldChar w:fldCharType="begin" w:fldLock="1"/>
      </w:r>
      <w:r w:rsidR="0091132E">
        <w:rPr>
          <w:rFonts w:cs="Times New Roman"/>
          <w:szCs w:val="24"/>
        </w:rPr>
        <w:instrText>ADDIN CSL_CITATION { "citationItems" : [ { "id" : "ITEM-1", "itemData" : { "ISBN" : "6493677157", "ISSN" : "10079327", "PMID" : "17457969", "abstract" : "One of the major aims of the International Union of Physiological Sciences (IUPS) Physiome Project is to develop multiscale mathematical and computer models that can be used to help understand human health. We present here a small facet of this broad plan that applies to the gastrointestinal system. Specifically, we present an anatomically and physiologically based modelling framework that is capable of simulating normal and pathological electrical activity within the stomach and small intestine. The continuum models used within this framework have been created using anatomical information derived from common medical imaging modalities and data from the Visible Human Project. These models explicitly incorporate the various smooth muscle layers and networks of interstitial cells of Cajal (ICC) that are known to exist within the walls of the stomach and small bowel. Electrical activity within individual ICCs and smooth muscle cells is simulated using a previously published simplified representation of the cell level electrical activity. This simulated cell level activity is incorporated into a bidomain representation of the tissue, allowing electrical activity of the entire stomach or intestine to be simulated in the anatomically derived models. This electrical modelling framework successfully replicates many of the qualitative features of the slow wave activity within the stomach and intestine and has also been used to investigate activity associated with functional uncoupling of the stomach.", "author" : [ { "dropping-particle" : "", "family" : "Cheng", "given" : "Leo K.", "non-dropping-particle" : "", "parse-names" : false, "suffix" : "" }, { "dropping-particle" : "", "family" : "Komuro", "given" : "Rie", "non-dropping-particle" : "", "parse-names" : false, "suffix" : "" }, { "dropping-particle" : "", "family" : "Austin", "given" : "Travis M.", "non-dropping-particle" : "", "parse-names" : false, "suffix" : "" }, { "dropping-particle" : "", "family" : "Buist", "given" : "Martin L.", "non-dropping-particle" : "", "parse-names" : false, "suffix" : "" }, { "dropping-particle" : "", "family" : "Pullan", "given" : "Andrew J.", "non-dropping-particle" : "", "parse-names" : false, "suffix" : "" } ], "container-title" : "World Journal of Gastroenterology", "id" : "ITEM-1", "issue" : "9", "issued" : { "date-parts" : [ [ "2007" ] ] }, "page" : "1378-1383", "title" : "Anatomically realistic multiscale models of normal and abnormal gastrointestinal electrical activity", "type" : "article-journal", "volume" : "13" }, "uris" : [ "http://www.mendeley.com/documents/?uuid=87c6e09a-6bcd-495a-a1c9-17c13a79a785" ] }, { "id" : "ITEM-2", "itemData" : { "DOI" : "10.1002/wsbm.19", "ISSN" : "19395094", "PMID" : "20836011", "abstract" : "The functions of the gastrointestinal (GI) tract include digestion, absorption, excretion, and protection. In this review, we focus on the electrical activity of the stomach and small intestine, which underlies the motility of these organs, and where the most detailed systems descriptions and computational models have been based to date. Much of this discussion is also applicable to the rest of the GI tract. This review covers four major spatial scales: cell, tissue, organ, and torso, and discusses the methods of investigation and the challenges associated with each. We begin by describing the origin of the electrical activity in the interstitial cells of Cajal, and its spread to smooth muscle cells. The spread of electrical activity through the stomach and small intestine is then described, followed by the resultant electrical and magnetic activity that may be recorded on the body surface. A number of common and highly symptomatic GI conditions involve abnormal electrical and/or motor activity, which are often termed functional disorders. In the last section of this review we address approaches being used to characterize and diagnose abnormalities in the electrical activity and how these might be applied in the clinical setting. The understanding of electrophysiology and motility of the GI system remains a challenging field, and the review discusses how biophysically based mathematical models can help to bridge gaps in our current knowledge, through integration of otherwise separate concepts.", "author" : [ { "dropping-particle" : "", "family" : "Cheng", "given" : "Leo K.", "non-dropping-particle" : "", "parse-names" : false, "suffix" : "" }, { "dropping-particle" : "", "family" : "O'Grady", "given" : "Gregory", "non-dropping-particle" : "", "parse-names" : false, "suffix" : "" }, { "dropping-particle" : "", "family" : "Du", "given" : "Peng", "non-dropping-particle" : "", "parse-names" : false, "suffix" : "" }, { "dropping-particle" : "", "family" : "Egbuji", "given" : "John U.", "non-dropping-particle" : "", "parse-names" : false, "suffix" : "" }, { "dropping-particle" : "", "family" : "Windsor", "given" : "John A.", "non-dropping-particle" : "", "parse-names" : false, "suffix" : "" }, { "dropping-particle" : "", "family" : "Pullan", "given" : "Andrew J.", "non-dropping-particle" : "", "parse-names" : false, "suffix" : "" } ], "container-title" : "Wiley Interdisciplinary Reviews: Systems Biology and Medicine", "id" : "ITEM-2", "issue" : "1", "issued" : { "date-parts" : [ [ "2010" ] ] }, "page" : "65-79", "title" : "Gastrointestinal system", "type" : "article-journal", "volume" : "2" }, "uris" : [ "http://www.mendeley.com/documents/?uuid=d77caba9-ec18-4e92-8f64-260d164117b6" ] }, { "id" : "ITEM-3", "itemData" : { "DOI" : "10.1016/j.jbiomech.2011.05.020", "ISBN" : "0021-9290", "ISSN" : "00219290", "PMID" : "21632055", "abstract" : "This paper presents a three-dimensional phenomenological model for the description of smooth muscle activation. A strain energy function is proposed as sum of the strain energy stored in the passive tissue, consisting of elastin and collagen, and an active calcium-driven energy related to the chemical contraction of the smooth muscle cells. Further, the proposed model includes the dispersions of the orientations of smooth muscle cells and collagen. These dispersions, measured in experiments, can be directly inserted into the model. The approach is implemented into the framework of the finite element method. Consequently, beside a validation with experiments the modelling concept is used for a three-dimensional numerical study. ?? 2011 Elsevier Ltd.", "author" : [ { "dropping-particle" : "", "family" : "Schmitz", "given" : "A.", "non-dropping-particle" : "", "parse-names" : false, "suffix" : "" }, { "dropping-particle" : "", "family" : "B\u00f6l", "given" : "M.", "non-dropping-particle" : "", "parse-names" : false, "suffix" : "" } ], "container-title" : "Journal of Biomechanics", "id" : "ITEM-3", "issue" : "11", "issued" : { "date-parts" : [ [ "2011" ] ] }, "page" : "2090-2095", "title" : "On a phenomenological model for active smooth muscle contraction", "type" : "article-journal", "volume" : "44" }, "uris" : [ "http://www.mendeley.com/documents/?uuid=ca58361b-f22e-46fc-81a8-1601397c255d" ] }, { "id" : "ITEM-4", "itemData" : { "DOI" : "10.1016/j.jmbbm.2012.05.015", "ISBN" : "1878-0180 (Electronic)\\r1878-0180 (Linking)", "ISSN" : "17516161", "PMID" : "22926184", "abstract" : "Based on two fields, namely the placement and the calcium concentration, a chemo-mechanically coupled three-dimensional model, describing the contractile behaviour of smooth muscles, is presented by means of a strain energy function. The strain energy function (Schmitz and B\u00f6l, 2011) is additively decomposed into a passive part, relating to elastin and collagen, and an active calcium-driven part related to the chemical contraction of the smooth muscle cells. For the description of the calcium phase the four state cross-bridge model of Hai and Murphy (Hai and Murphy, 1988) has been implemented into the finite element method. Beside three-dimensional illustrative boundary-value problems demonstrating the features of the presented modelling concept, simulations on an idealised artery document the applicability of the model to more realistic geometries. \u00a9 2012 Elsevier Ltd.", "author" : [ { "dropping-particle" : "", "family" : "B\u00f6l", "given" : "M.", "non-dropping-particle" : "", "parse-names" : false, "suffix" : "" }, { "dropping-particle" : "", "family" : "Schmitz", "given" : "A.", "non-dropping-particle" : "", "parse-names" : false, "suffix" : "" }, { "dropping-particle" : "", "family" : "Nowak", "given" : "G.", "non-dropping-particle" : "", "parse-names" : false, "suffix" : "" }, { "dropping-particle" : "", "family" : "Siebert", "given" : "T.", "non-dropping-particle" : "", "parse-names" : false, "suffix" : "" } ], "container-title" : "Journal of the Mechanical Behavior of Biomedical Materials", "id" : "ITEM-4", "issued" : { "date-parts" : [ [ "2012" ] ] }, "page" : "215-229", "title" : "A three-dimensional chemo-mechanical continuum model for smooth muscle contraction", "type" : "article-journal", "volume" : "13" }, "uris" : [ "http://www.mendeley.com/documents/?uuid=f5621667-5cef-4083-ab15-e264963a3729" ] }, { "id" : "ITEM-5", "itemData" : { "author" : [ { "dropping-particle" : "", "family" : "B\u00f6l", "given" : "M.", "non-dropping-particle" : "", "parse-names" : false, "suffix" : "" }, { "dropping-particle" : "", "family" : "Schmitz", "given" : "A.", "non-dropping-particle" : "", "parse-names" : false, "suffix" : "" } ], "container-title" : "Computer Models in Biomechanics, From Nano to Macro.", "editor" : [ { "dropping-particle" : "", "family" : "Holzapfel, G.A. &amp; Kuhl", "given" : "E.", "non-dropping-particle" : "", "parse-names" : false, "suffix" : "" } ], "id" : "ITEM-5", "issued" : { "date-parts" : [ [ "2013" ] ] }, "page" : "63\u201375", "publisher" : "Springer Netherlands", "title" : "A coupled chemomechanical model for smooth muscle contraction.", "type" : "chapter" }, "uris" : [ "http://www.mendeley.com/documents/?uuid=2147b0ee-1041-4f33-8ee5-cfe199048019" ] }, { "id" : "ITEM-6", "itemData" : { "DOI" : "10.1016/j.jmbbm.2017.03.034", "ISSN" : "17516161", "abstract" : "The urinary bladder is a central organ of vertebrates and imposes, based on its extreme deformation (volume changes up to several 100%), special requirements on the overall bladder tissue. However, studies focusing on three-dimensional modelling of bladder deformation and bladder function during micturition are rare. Based on three fields, namely, the membrane potential, calcium concentration, and placement, a mechano-electrochemical-coupled, three-dimensional model describing the contractile behaviour of urinary bladder smooth muscle is presented using a strain energy function. The strain energy functions for the different layers of the bladder wall are additively decomposed into a passive part comprising elastin, the extracellular matrix (ECM), and collagen and an active electrochemical-driven part comprising the contraction of smooth muscle cells (SMC). While the two-variable FitzHugh-Nagumo-type membrane model (FitzHugh, 1961; Nagumo et al., 1962) has been used to describe the membrane potential characteristics, the four-state, cross-bridge model of Hai and Murphy (1988) is implemented into the finite element method for the quantification of the calcium phase. Appropriate model parameters were determined experimentally using 40 tissue strips isolated from porcine bladders. Characteristic orientation-dependent passive and active stress-stretch relationships were identified for muscle strips, including the entire bladder wall structure and those featuring the isolated muscle layer only. Active experiments on the smooth muscle layers revealed higher stresses in the longitudinal (28.9kPa) direction than in the transversal (22.7kPa) one. Additionally, three-dimensional deformation characteristics were recorded from single muscle strips to qualitatively confirm the strip simulations. Three-dimensional simulations at the tissue strip level and the organ level were performed to analyse the interaction among the electrical action potential, calcium distribution, chemical degree of activation, and equivalent von Mises stress.", "author" : [ { "dropping-particle" : "", "family" : "Seydewitz", "given" : "Robert", "non-dropping-particle" : "", "parse-names" : false, "suffix" : "" }, { "dropping-particle" : "", "family" : "Menzel", "given" : "Robin", "non-dropping-particle" : "", "parse-names" : false, "suffix" : "" }, { "dropping-particle" : "", "family" : "Siebert", "given" : "Tobias", "non-dropping-particle" : "", "parse-names" : false, "suffix" : "" }, { "dropping-particle" : "", "family" : "B\u00f6l", "given" : "Markus", "non-dropping-particle" : "", "parse-names" : false, "suffix" : "" } ], "container-title" : "Journal of the Mechanical Behavior of Biomedical Materials", "id" : "ITEM-6", "issued" : { "date-parts" : [ [ "2017" ] ] }, "page" : "128-146", "publisher" : "Elsevier Ltd", "title" : "Three-dimensional mechano-electrochemical model for smooth muscle contraction of the urinary bladder", "type" : "article-journal", "volume" : "75" }, "uris" : [ "http://www.mendeley.com/documents/?uuid=94482d75-29e2-4ce4-93d2-b17a3fa21eb1" ] } ], "mendeley" : { "formattedCitation" : "(B\u00f6l and Schmitz, 2013; B\u00f6l et al., 2012; Cheng et al., 2007; Cheng et al., 2010; Schmitz and B\u00f6l, 2011; Seydewitz et al., 2017)", "plainTextFormattedCitation" : "(B\u00f6l and Schmitz, 2013; B\u00f6l et al., 2012; Cheng et al., 2007; Cheng et al., 2010; Schmitz and B\u00f6l, 2011; Seydewitz et al., 2017)", "previouslyFormattedCitation" : "(B\u00f6l and Schmitz, 2013; B\u00f6l et al., 2012; Cheng et al., 2007; Cheng et al., 2010; Schmitz and B\u00f6l, 2011; Seydewitz et al., 2017)" }, "properties" : { "noteIndex" : 0 }, "schema" : "https://github.com/citation-style-language/schema/raw/master/csl-citation.json" }</w:instrText>
      </w:r>
      <w:r w:rsidRPr="005803BF">
        <w:rPr>
          <w:rFonts w:cs="Times New Roman"/>
          <w:szCs w:val="24"/>
        </w:rPr>
        <w:fldChar w:fldCharType="separate"/>
      </w:r>
      <w:r w:rsidRPr="005803BF">
        <w:rPr>
          <w:rFonts w:cs="Times New Roman"/>
          <w:noProof/>
          <w:szCs w:val="24"/>
        </w:rPr>
        <w:t>(Böl and Schmitz, 2013; Böl et al., 2012; Cheng et al., 2007; Cheng et al., 2010; Schmitz and Böl, 2011; Seydewitz et al., 2017)</w:t>
      </w:r>
      <w:r w:rsidRPr="005803BF">
        <w:rPr>
          <w:rFonts w:cs="Times New Roman"/>
          <w:szCs w:val="24"/>
        </w:rPr>
        <w:fldChar w:fldCharType="end"/>
      </w:r>
      <w:r w:rsidRPr="005803BF">
        <w:rPr>
          <w:rFonts w:cs="Times New Roman"/>
          <w:szCs w:val="24"/>
        </w:rPr>
        <w:t xml:space="preserve"> do not consider history-effects. However, the consideration of those effects by implementing them into modelling approaches would increase the prediction accuracy. Beside this, for realistic model validation information such as, for example, layer-specific active and passive tissue characteristics, location-dependent fibre orientation, and data about the innervation characteristics, are still missing. </w:t>
      </w:r>
    </w:p>
    <w:p w14:paraId="632FCA92" w14:textId="77777777" w:rsidR="00434AD5" w:rsidRDefault="00DD1C65" w:rsidP="005803BF">
      <w:pPr>
        <w:spacing w:line="360" w:lineRule="auto"/>
        <w:jc w:val="both"/>
        <w:rPr>
          <w:rFonts w:cs="Times New Roman"/>
          <w:szCs w:val="24"/>
        </w:rPr>
      </w:pPr>
      <w:r>
        <w:rPr>
          <w:rFonts w:cs="Times New Roman"/>
          <w:szCs w:val="24"/>
        </w:rPr>
        <w:t>Hence</w:t>
      </w:r>
      <w:r w:rsidR="005803BF" w:rsidRPr="005803BF">
        <w:rPr>
          <w:rFonts w:cs="Times New Roman"/>
          <w:szCs w:val="24"/>
        </w:rPr>
        <w:t>,</w:t>
      </w:r>
      <w:r>
        <w:rPr>
          <w:rFonts w:cs="Times New Roman"/>
          <w:szCs w:val="24"/>
        </w:rPr>
        <w:t xml:space="preserve"> further</w:t>
      </w:r>
      <w:r w:rsidR="005803BF" w:rsidRPr="005803BF">
        <w:rPr>
          <w:rFonts w:cs="Times New Roman"/>
          <w:szCs w:val="24"/>
        </w:rPr>
        <w:t xml:space="preserve"> structural and biomechanical properties will be needed as input data for three-dimensional stomach models. In future, validated models should be capable of predicting varying functional effects of pathological tissue alterations (e.g. due to certain diseases such as cancer). Building a computational stomach model might assist in the training, the preparation and the planning of complex surgery of the gastrointestinal tract (e.g. by using a virtual endoscopic navigation system </w:t>
      </w:r>
      <w:r w:rsidR="005803BF" w:rsidRPr="005803BF">
        <w:rPr>
          <w:rFonts w:cs="Times New Roman"/>
          <w:szCs w:val="24"/>
        </w:rPr>
        <w:fldChar w:fldCharType="begin" w:fldLock="1"/>
      </w:r>
      <w:r w:rsidR="005803BF" w:rsidRPr="005803BF">
        <w:rPr>
          <w:rFonts w:cs="Times New Roman"/>
          <w:szCs w:val="24"/>
        </w:rPr>
        <w:instrText>ADDIN CSL_CITATION { "citationItems" : [ { "id" : "ITEM-1", "itemData" : { "DOI" : "10.1007/s11517-015-1338-z", "ISBN" : "1151701513", "ISSN" : "0140-0118", "PMID" : "26133283", "abstract" : "We aimed to provide realistic three-dimensional (3D) models to be used\nin numerical simulations of peristaltic flow in patients exhibiting\ndifficulty in swallowing, also known as dysphagia. To this end, a 3D\nmodel of the upper gastrointestinal tract was built from the color\ncryosection images of the Visible Human Project dataset. Regional color\nheterogeneities were corrected by centering local histograms of the\nimage difference between slices. A voxel-based model was generated by\nstacking contours from the color images. A triangle mesh was built,\nsmoothed and simplified. Visualization tools were developed for browsing\nthe model at different stages and for virtual endoscopy navigation. As\nresult, a computer model of the esophagus and the stomach was obtained,\nmainly for modeling swallowing disorders. A central-axis curve was also\nobtained for virtual navigation and to replicate conditions relevant to\nswallowing disorders modeling. We show renderings of the model and\ndiscuss its use for simulating swallowing as a function of bolus\nrheological properties. The information obtained from simulation studies\nwith our model could be useful for physicians in selecting the correct\nnutritional emulsions for patients with dysphagia.", "author" : [ { "dropping-particle" : "", "family" : "Gastelum", "given" : "Alfonso", "non-dropping-particle" : "", "parse-names" : false, "suffix" : "" }, { "dropping-particle" : "", "family" : "Mata", "given" : "Lucely", "non-dropping-particle" : "", "parse-names" : false, "suffix" : "" }, { "dropping-particle" : "", "family" : "Brito-de-la-Fuente", "given" : "Edmundo", "non-dropping-particle" : "", "parse-names" : false, "suffix" : "" }, { "dropping-particle" : "", "family" : "Delmas", "given" : "Patrice", "non-dropping-particle" : "", "parse-names" : false, "suffix" : "" }, { "dropping-particle" : "", "family" : "Vicente", "given" : "William", "non-dropping-particle" : "", "parse-names" : false, "suffix" : "" }, { "dropping-particle" : "", "family" : "Salinas-V\u00e1zquez", "given" : "Mart\u00edn", "non-dropping-particle" : "", "parse-names" : false, "suffix" : "" }, { "dropping-particle" : "", "family" : "Ascanio", "given" : "Gabriel", "non-dropping-particle" : "", "parse-names" : false, "suffix" : "" }, { "dropping-particle" : "", "family" : "Marquez", "given" : "Jorge", "non-dropping-particle" : "", "parse-names" : false, "suffix" : "" } ], "container-title" : "Medical &amp; Biological Engineering &amp; Computing", "id" : "ITEM-1", "issue" : "2-3", "issued" : { "date-parts" : [ [ "2016" ] ] }, "page" : "525-534", "publisher" : "Springer Berlin Heidelberg", "title" : "Building a three-dimensional model of the upper gastrointestinal tract for computer simulations of swallowing", "type" : "article-journal", "volume" : "54" }, "uris" : [ "http://www.mendeley.com/documents/?uuid=f8f7b82d-e6cf-4698-b5c9-bf658f4f3a75" ] } ], "mendeley" : { "formattedCitation" : "(Gastelum et al., 2016)", "plainTextFormattedCitation" : "(Gastelum et al., 2016)", "previouslyFormattedCitation" : "(Gastelum et al., 2016)"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Gastelum et al., 2016)</w:t>
      </w:r>
      <w:r w:rsidR="005803BF" w:rsidRPr="005803BF">
        <w:rPr>
          <w:rFonts w:cs="Times New Roman"/>
          <w:szCs w:val="24"/>
        </w:rPr>
        <w:fldChar w:fldCharType="end"/>
      </w:r>
      <w:r w:rsidR="005803BF" w:rsidRPr="005803BF">
        <w:rPr>
          <w:rFonts w:cs="Times New Roman"/>
          <w:szCs w:val="24"/>
        </w:rPr>
        <w:t xml:space="preserve">) due to the visualisation and navigation through anatomical structures </w:t>
      </w:r>
      <w:r w:rsidR="005803BF" w:rsidRPr="005803BF">
        <w:rPr>
          <w:rFonts w:cs="Times New Roman"/>
          <w:szCs w:val="24"/>
        </w:rPr>
        <w:fldChar w:fldCharType="begin" w:fldLock="1"/>
      </w:r>
      <w:r w:rsidR="005803BF" w:rsidRPr="005803BF">
        <w:rPr>
          <w:rFonts w:cs="Times New Roman"/>
          <w:szCs w:val="24"/>
        </w:rPr>
        <w:instrText>ADDIN CSL_CITATION { "citationItems" : [ { "id" : "ITEM-1", "itemData" : { "DOI" : "10.1055/s-2002-33445", "ISBN" : "0013726X (ISSN)", "ISSN" : "0013726X", "PMID" : "12195331", "author" : [ { "dropping-particle" : "", "family" : "Hochberger", "given" : "J.", "non-dropping-particle" : "", "parse-names" : false, "suffix" : "" }, { "dropping-particle" : "", "family" : "Maiss", "given" : "J.", "non-dropping-particle" : "", "parse-names" : false, "suffix" : "" }, { "dropping-particle" : "", "family" : "Hahn", "given" : "E. G.", "non-dropping-particle" : "", "parse-names" : false, "suffix" : "" } ], "container-title" : "Endoscopy", "id" : "ITEM-1", "issue" : "9", "issued" : { "date-parts" : [ [ "2002" ] ] }, "page" : "727-729", "title" : "The use of simulators for training in GI endoscopy", "type" : "article-journal", "volume" : "34" }, "uris" : [ "http://www.mendeley.com/documents/?uuid=625b3923-62a0-47c9-bdbb-93541d1d9f0f" ] } ], "mendeley" : { "formattedCitation" : "(Hochberger et al., 2002)", "plainTextFormattedCitation" : "(Hochberger et al., 2002)", "previouslyFormattedCitation" : "(Hochberger et al., 2002)"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Hochberger et al., 2002)</w:t>
      </w:r>
      <w:r w:rsidR="005803BF" w:rsidRPr="005803BF">
        <w:rPr>
          <w:rFonts w:cs="Times New Roman"/>
          <w:szCs w:val="24"/>
        </w:rPr>
        <w:fldChar w:fldCharType="end"/>
      </w:r>
      <w:r w:rsidR="005803BF" w:rsidRPr="005803BF">
        <w:rPr>
          <w:rFonts w:cs="Times New Roman"/>
          <w:szCs w:val="24"/>
        </w:rPr>
        <w:t>. Moreover, models potentially enable the simulation of dynamic behaviour (</w:t>
      </w:r>
      <w:r w:rsidR="005803BF" w:rsidRPr="005803BF">
        <w:rPr>
          <w:rFonts w:cs="Times New Roman"/>
          <w:i/>
          <w:szCs w:val="24"/>
        </w:rPr>
        <w:t>peristalsis</w:t>
      </w:r>
      <w:r w:rsidR="005803BF" w:rsidRPr="005803BF">
        <w:rPr>
          <w:rFonts w:cs="Times New Roman"/>
          <w:szCs w:val="24"/>
        </w:rPr>
        <w:t>) and help to understand certain physical responses and pathophysiological abnormalities as e.g. vomiting (</w:t>
      </w:r>
      <w:r w:rsidR="005803BF" w:rsidRPr="005803BF">
        <w:rPr>
          <w:rFonts w:cs="Times New Roman"/>
          <w:i/>
          <w:szCs w:val="24"/>
        </w:rPr>
        <w:t>emesis</w:t>
      </w:r>
      <w:r w:rsidR="005803BF" w:rsidRPr="005803BF">
        <w:rPr>
          <w:rFonts w:cs="Times New Roman"/>
          <w:szCs w:val="24"/>
        </w:rPr>
        <w:t xml:space="preserve">) and </w:t>
      </w:r>
      <w:r w:rsidR="005803BF" w:rsidRPr="005803BF">
        <w:rPr>
          <w:rFonts w:cs="Times New Roman"/>
          <w:i/>
          <w:szCs w:val="24"/>
        </w:rPr>
        <w:t xml:space="preserve">pylorospasm </w:t>
      </w:r>
      <w:r w:rsidR="005803BF" w:rsidRPr="005803BF">
        <w:rPr>
          <w:rFonts w:cs="Times New Roman"/>
          <w:szCs w:val="24"/>
        </w:rPr>
        <w:fldChar w:fldCharType="begin" w:fldLock="1"/>
      </w:r>
      <w:r w:rsidR="005803BF" w:rsidRPr="005803BF">
        <w:rPr>
          <w:rFonts w:cs="Times New Roman"/>
          <w:szCs w:val="24"/>
        </w:rPr>
        <w:instrText>ADDIN CSL_CITATION { "citationItems" : [ { "id" : "ITEM-1", "itemData" : { "DOI" : "10.1016/j.appet.2007.09.015", "ISBN" : "8585348585", "ISSN" : "01956663", "PMID" : "1000000221", "abstract" : "Nausea and vomiting are important as biological systems for drug side effects, disease co-morbidities, and defenses against food poisoning. Vomiting can serve the function of emptying a noxious chemical from the gut, and nausea appears to play a role in a conditioned response to avoid ingestion of offending substances. The sensory pathways for nausea and vomiting, such as gut and vestibular inputs, are generally defined but the problem of determining the brain's final common pathway and central pattern generator for nausea and vomiting is largely unsolved. A neurophysiological analysis of brain pathways provides an opportunity to more closely determine the neurobiology of nausea and vomiting and its prodromal signs (e.g., cold sweating, salivation). ?? 2007 Elsevier Ltd. All rights reserved.", "author" : [ { "dropping-particle" : "", "family" : "Horn", "given" : "Charles C.", "non-dropping-particle" : "", "parse-names" : false, "suffix" : "" } ], "container-title" : "Appetite", "id" : "ITEM-1", "issue" : "2-3", "issued" : { "date-parts" : [ [ "2008" ] ] }, "page" : "430-434", "title" : "Why is the neurobiology of nausea and vomiting so important?", "type" : "article-journal", "volume" : "50" }, "uris" : [ "http://www.mendeley.com/documents/?uuid=deec2da6-0c05-4526-92da-6524d6fae48d" ] } ], "mendeley" : { "formattedCitation" : "(Horn, 2008)", "plainTextFormattedCitation" : "(Horn, 2008)", "previouslyFormattedCitation" : "(Horn, 2008)" }, "properties" : { "noteIndex" : 0 }, "schema" : "https://github.com/citation-style-language/schema/raw/master/csl-citation.json" }</w:instrText>
      </w:r>
      <w:r w:rsidR="005803BF" w:rsidRPr="005803BF">
        <w:rPr>
          <w:rFonts w:cs="Times New Roman"/>
          <w:szCs w:val="24"/>
        </w:rPr>
        <w:fldChar w:fldCharType="separate"/>
      </w:r>
      <w:r w:rsidR="005803BF" w:rsidRPr="005803BF">
        <w:rPr>
          <w:rFonts w:cs="Times New Roman"/>
          <w:noProof/>
          <w:szCs w:val="24"/>
        </w:rPr>
        <w:t>(Horn, 2008)</w:t>
      </w:r>
      <w:r w:rsidR="005803BF" w:rsidRPr="005803BF">
        <w:rPr>
          <w:rFonts w:cs="Times New Roman"/>
          <w:szCs w:val="24"/>
        </w:rPr>
        <w:fldChar w:fldCharType="end"/>
      </w:r>
      <w:r w:rsidR="005803BF" w:rsidRPr="005803BF">
        <w:rPr>
          <w:rFonts w:cs="Times New Roman"/>
          <w:szCs w:val="24"/>
        </w:rPr>
        <w:t>.</w:t>
      </w:r>
    </w:p>
    <w:p w14:paraId="3B7B2126" w14:textId="77777777" w:rsidR="00D771A9" w:rsidRDefault="00D771A9">
      <w:pPr>
        <w:spacing w:before="0" w:after="200" w:line="276" w:lineRule="auto"/>
        <w:rPr>
          <w:rFonts w:cs="Times New Roman"/>
          <w:szCs w:val="24"/>
        </w:rPr>
      </w:pPr>
      <w:r>
        <w:rPr>
          <w:rFonts w:cs="Times New Roman"/>
          <w:szCs w:val="24"/>
        </w:rPr>
        <w:br w:type="page"/>
      </w:r>
    </w:p>
    <w:p w14:paraId="7DB38E09" w14:textId="77777777" w:rsidR="004D62D5" w:rsidRDefault="004D62D5" w:rsidP="004D62D5">
      <w:pPr>
        <w:autoSpaceDE w:val="0"/>
        <w:autoSpaceDN w:val="0"/>
        <w:adjustRightInd w:val="0"/>
        <w:spacing w:after="0" w:line="360" w:lineRule="auto"/>
        <w:jc w:val="both"/>
        <w:rPr>
          <w:rFonts w:cs="Times New Roman"/>
          <w:b/>
          <w:szCs w:val="24"/>
        </w:rPr>
      </w:pPr>
      <w:r w:rsidRPr="004D62D5">
        <w:rPr>
          <w:rFonts w:cs="Times New Roman"/>
          <w:b/>
          <w:szCs w:val="24"/>
        </w:rPr>
        <w:lastRenderedPageBreak/>
        <w:t>References</w:t>
      </w:r>
    </w:p>
    <w:p w14:paraId="6C5CEA4D" w14:textId="77777777" w:rsidR="004D62D5" w:rsidRPr="004D62D5" w:rsidRDefault="004D62D5" w:rsidP="004D62D5">
      <w:pPr>
        <w:autoSpaceDE w:val="0"/>
        <w:autoSpaceDN w:val="0"/>
        <w:adjustRightInd w:val="0"/>
        <w:spacing w:after="0" w:line="360" w:lineRule="auto"/>
        <w:jc w:val="both"/>
        <w:rPr>
          <w:rFonts w:cs="Times New Roman"/>
          <w:b/>
          <w:szCs w:val="24"/>
        </w:rPr>
      </w:pPr>
    </w:p>
    <w:p w14:paraId="7964C34C" w14:textId="61BA37CF" w:rsidR="0091132E" w:rsidRPr="0091132E" w:rsidRDefault="004D62D5" w:rsidP="0091132E">
      <w:pPr>
        <w:widowControl w:val="0"/>
        <w:autoSpaceDE w:val="0"/>
        <w:autoSpaceDN w:val="0"/>
        <w:adjustRightInd w:val="0"/>
        <w:spacing w:after="0" w:line="360" w:lineRule="auto"/>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91132E" w:rsidRPr="0091132E">
        <w:rPr>
          <w:rFonts w:cs="Times New Roman"/>
          <w:b/>
          <w:bCs/>
          <w:noProof/>
          <w:szCs w:val="24"/>
        </w:rPr>
        <w:t>Arner, A. and Malmqvist, U.</w:t>
      </w:r>
      <w:r w:rsidR="0091132E" w:rsidRPr="0091132E">
        <w:rPr>
          <w:rFonts w:cs="Times New Roman"/>
          <w:noProof/>
          <w:szCs w:val="24"/>
        </w:rPr>
        <w:t xml:space="preserve"> (1998). Cross-bridge cycling in smooth muscle: a short review. </w:t>
      </w:r>
      <w:r w:rsidR="0091132E" w:rsidRPr="0091132E">
        <w:rPr>
          <w:rFonts w:cs="Times New Roman"/>
          <w:i/>
          <w:iCs/>
          <w:noProof/>
          <w:szCs w:val="24"/>
        </w:rPr>
        <w:t>Acta Physiol Scand.</w:t>
      </w:r>
      <w:r w:rsidR="0091132E" w:rsidRPr="0091132E">
        <w:rPr>
          <w:rFonts w:cs="Times New Roman"/>
          <w:noProof/>
          <w:szCs w:val="24"/>
        </w:rPr>
        <w:t xml:space="preserve"> </w:t>
      </w:r>
      <w:r w:rsidR="0091132E" w:rsidRPr="0091132E">
        <w:rPr>
          <w:rFonts w:cs="Times New Roman"/>
          <w:b/>
          <w:bCs/>
          <w:noProof/>
          <w:szCs w:val="24"/>
        </w:rPr>
        <w:t>164</w:t>
      </w:r>
      <w:r w:rsidR="0091132E" w:rsidRPr="0091132E">
        <w:rPr>
          <w:rFonts w:cs="Times New Roman"/>
          <w:noProof/>
          <w:szCs w:val="24"/>
        </w:rPr>
        <w:t>, 363–372.</w:t>
      </w:r>
    </w:p>
    <w:p w14:paraId="29A52BD4"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öl, M. and Schmitz, A.</w:t>
      </w:r>
      <w:r w:rsidRPr="0091132E">
        <w:rPr>
          <w:rFonts w:cs="Times New Roman"/>
          <w:noProof/>
          <w:szCs w:val="24"/>
        </w:rPr>
        <w:t xml:space="preserve"> (2013). A coupled chemomechanical model for smooth muscle contraction. In </w:t>
      </w:r>
      <w:r w:rsidRPr="0091132E">
        <w:rPr>
          <w:rFonts w:cs="Times New Roman"/>
          <w:i/>
          <w:iCs/>
          <w:noProof/>
          <w:szCs w:val="24"/>
        </w:rPr>
        <w:t>Computer Models in Biomechanics, From Nano to Macro.</w:t>
      </w:r>
      <w:r w:rsidRPr="0091132E">
        <w:rPr>
          <w:rFonts w:cs="Times New Roman"/>
          <w:noProof/>
          <w:szCs w:val="24"/>
        </w:rPr>
        <w:t xml:space="preserve"> (ed. Holzapfel, G.A. &amp; Kuhl, E.), pp. 63–75. Springer Netherlands.</w:t>
      </w:r>
    </w:p>
    <w:p w14:paraId="408F292D"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öl, M., Sturmat, M., Weichert, C. and Kober, C.</w:t>
      </w:r>
      <w:r w:rsidRPr="0091132E">
        <w:rPr>
          <w:rFonts w:cs="Times New Roman"/>
          <w:noProof/>
          <w:szCs w:val="24"/>
        </w:rPr>
        <w:t xml:space="preserve"> (2011a). A new approach for the validation of skeletal muscle modelling using MRI data. </w:t>
      </w:r>
      <w:r w:rsidRPr="0091132E">
        <w:rPr>
          <w:rFonts w:cs="Times New Roman"/>
          <w:i/>
          <w:iCs/>
          <w:noProof/>
          <w:szCs w:val="24"/>
        </w:rPr>
        <w:t>Comput. Mech.</w:t>
      </w:r>
      <w:r w:rsidRPr="0091132E">
        <w:rPr>
          <w:rFonts w:cs="Times New Roman"/>
          <w:noProof/>
          <w:szCs w:val="24"/>
        </w:rPr>
        <w:t xml:space="preserve"> </w:t>
      </w:r>
      <w:r w:rsidRPr="0091132E">
        <w:rPr>
          <w:rFonts w:cs="Times New Roman"/>
          <w:b/>
          <w:bCs/>
          <w:noProof/>
          <w:szCs w:val="24"/>
        </w:rPr>
        <w:t>47</w:t>
      </w:r>
      <w:r w:rsidRPr="0091132E">
        <w:rPr>
          <w:rFonts w:cs="Times New Roman"/>
          <w:noProof/>
          <w:szCs w:val="24"/>
        </w:rPr>
        <w:t>, 591–601.</w:t>
      </w:r>
    </w:p>
    <w:p w14:paraId="4F2B6FEC"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öl, M., Weikert, R. and Weichert, C.</w:t>
      </w:r>
      <w:r w:rsidRPr="0091132E">
        <w:rPr>
          <w:rFonts w:cs="Times New Roman"/>
          <w:noProof/>
          <w:szCs w:val="24"/>
        </w:rPr>
        <w:t xml:space="preserve"> (2011b). A coupled electromechanical model for the excitation-dependent contraction of skeletal muscle. </w:t>
      </w:r>
      <w:r w:rsidRPr="0091132E">
        <w:rPr>
          <w:rFonts w:cs="Times New Roman"/>
          <w:i/>
          <w:iCs/>
          <w:noProof/>
          <w:szCs w:val="24"/>
        </w:rPr>
        <w:t>J. Mech. Behav. Biomed. Mater.</w:t>
      </w:r>
      <w:r w:rsidRPr="0091132E">
        <w:rPr>
          <w:rFonts w:cs="Times New Roman"/>
          <w:noProof/>
          <w:szCs w:val="24"/>
        </w:rPr>
        <w:t xml:space="preserve"> </w:t>
      </w:r>
      <w:r w:rsidRPr="0091132E">
        <w:rPr>
          <w:rFonts w:cs="Times New Roman"/>
          <w:b/>
          <w:bCs/>
          <w:noProof/>
          <w:szCs w:val="24"/>
        </w:rPr>
        <w:t>4</w:t>
      </w:r>
      <w:r w:rsidRPr="0091132E">
        <w:rPr>
          <w:rFonts w:cs="Times New Roman"/>
          <w:noProof/>
          <w:szCs w:val="24"/>
        </w:rPr>
        <w:t>, 1299–1310.</w:t>
      </w:r>
    </w:p>
    <w:p w14:paraId="5071A300"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öl, M., Schmitz, A., Nowak, G. and Siebert, T.</w:t>
      </w:r>
      <w:r w:rsidRPr="0091132E">
        <w:rPr>
          <w:rFonts w:cs="Times New Roman"/>
          <w:noProof/>
          <w:szCs w:val="24"/>
        </w:rPr>
        <w:t xml:space="preserve"> (2012). A three-dimensional chemo-mechanical continuum model for smooth muscle contraction. </w:t>
      </w:r>
      <w:r w:rsidRPr="0091132E">
        <w:rPr>
          <w:rFonts w:cs="Times New Roman"/>
          <w:i/>
          <w:iCs/>
          <w:noProof/>
          <w:szCs w:val="24"/>
        </w:rPr>
        <w:t>J. Mech. Behav. Biomed. Mater.</w:t>
      </w:r>
      <w:r w:rsidRPr="0091132E">
        <w:rPr>
          <w:rFonts w:cs="Times New Roman"/>
          <w:noProof/>
          <w:szCs w:val="24"/>
        </w:rPr>
        <w:t xml:space="preserve"> </w:t>
      </w:r>
      <w:r w:rsidRPr="0091132E">
        <w:rPr>
          <w:rFonts w:cs="Times New Roman"/>
          <w:b/>
          <w:bCs/>
          <w:noProof/>
          <w:szCs w:val="24"/>
        </w:rPr>
        <w:t>13</w:t>
      </w:r>
      <w:r w:rsidRPr="0091132E">
        <w:rPr>
          <w:rFonts w:cs="Times New Roman"/>
          <w:noProof/>
          <w:szCs w:val="24"/>
        </w:rPr>
        <w:t>, 215–229.</w:t>
      </w:r>
    </w:p>
    <w:p w14:paraId="328710EA"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öl, M., Leichsenring, K., Ernst, M., Wick, C., Blickhan, R. and Siebert, T.</w:t>
      </w:r>
      <w:r w:rsidRPr="0091132E">
        <w:rPr>
          <w:rFonts w:cs="Times New Roman"/>
          <w:noProof/>
          <w:szCs w:val="24"/>
        </w:rPr>
        <w:t xml:space="preserve"> (2015). Novel microstructural findings in M. plantaris and their impact during active and passive loading at the macro level. </w:t>
      </w:r>
      <w:r w:rsidRPr="0091132E">
        <w:rPr>
          <w:rFonts w:cs="Times New Roman"/>
          <w:i/>
          <w:iCs/>
          <w:noProof/>
          <w:szCs w:val="24"/>
        </w:rPr>
        <w:t>J. Mech. Behav. Biomed. Mater.</w:t>
      </w:r>
      <w:r w:rsidRPr="0091132E">
        <w:rPr>
          <w:rFonts w:cs="Times New Roman"/>
          <w:noProof/>
          <w:szCs w:val="24"/>
        </w:rPr>
        <w:t xml:space="preserve"> </w:t>
      </w:r>
      <w:r w:rsidRPr="0091132E">
        <w:rPr>
          <w:rFonts w:cs="Times New Roman"/>
          <w:b/>
          <w:bCs/>
          <w:noProof/>
          <w:szCs w:val="24"/>
        </w:rPr>
        <w:t>51</w:t>
      </w:r>
      <w:r w:rsidRPr="0091132E">
        <w:rPr>
          <w:rFonts w:cs="Times New Roman"/>
          <w:noProof/>
          <w:szCs w:val="24"/>
        </w:rPr>
        <w:t>, 25–39.</w:t>
      </w:r>
    </w:p>
    <w:p w14:paraId="02A0B9A7"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Butler, T. M., Siegman, M. J. and Mooers, S. U.</w:t>
      </w:r>
      <w:r w:rsidRPr="0091132E">
        <w:rPr>
          <w:rFonts w:cs="Times New Roman"/>
          <w:noProof/>
          <w:szCs w:val="24"/>
        </w:rPr>
        <w:t xml:space="preserve"> (1983). Chemical Energy Usage During Shortening and Work Production in Mammalian Smooth-Muscle. </w:t>
      </w:r>
      <w:r w:rsidRPr="0091132E">
        <w:rPr>
          <w:rFonts w:cs="Times New Roman"/>
          <w:i/>
          <w:iCs/>
          <w:noProof/>
          <w:szCs w:val="24"/>
        </w:rPr>
        <w:t>Am. J. Physiol.</w:t>
      </w:r>
      <w:r w:rsidRPr="0091132E">
        <w:rPr>
          <w:rFonts w:cs="Times New Roman"/>
          <w:noProof/>
          <w:szCs w:val="24"/>
        </w:rPr>
        <w:t xml:space="preserve"> </w:t>
      </w:r>
      <w:r w:rsidRPr="0091132E">
        <w:rPr>
          <w:rFonts w:cs="Times New Roman"/>
          <w:b/>
          <w:bCs/>
          <w:noProof/>
          <w:szCs w:val="24"/>
        </w:rPr>
        <w:t>244</w:t>
      </w:r>
      <w:r w:rsidRPr="0091132E">
        <w:rPr>
          <w:rFonts w:cs="Times New Roman"/>
          <w:noProof/>
          <w:szCs w:val="24"/>
        </w:rPr>
        <w:t>, C234–C242.</w:t>
      </w:r>
    </w:p>
    <w:p w14:paraId="6AFEEA92"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Cheng, L. K., Komuro, R., Austin, T. M., Buist, M. L. and Pullan, A. J.</w:t>
      </w:r>
      <w:r w:rsidRPr="0091132E">
        <w:rPr>
          <w:rFonts w:cs="Times New Roman"/>
          <w:noProof/>
          <w:szCs w:val="24"/>
        </w:rPr>
        <w:t xml:space="preserve"> (2007). Anatomically realistic multiscale models of normal and abnormal gastrointestinal electrical activity. </w:t>
      </w:r>
      <w:r w:rsidRPr="0091132E">
        <w:rPr>
          <w:rFonts w:cs="Times New Roman"/>
          <w:i/>
          <w:iCs/>
          <w:noProof/>
          <w:szCs w:val="24"/>
        </w:rPr>
        <w:t>World J. Gastroenterol.</w:t>
      </w:r>
      <w:r w:rsidRPr="0091132E">
        <w:rPr>
          <w:rFonts w:cs="Times New Roman"/>
          <w:noProof/>
          <w:szCs w:val="24"/>
        </w:rPr>
        <w:t xml:space="preserve"> </w:t>
      </w:r>
      <w:r w:rsidRPr="0091132E">
        <w:rPr>
          <w:rFonts w:cs="Times New Roman"/>
          <w:b/>
          <w:bCs/>
          <w:noProof/>
          <w:szCs w:val="24"/>
        </w:rPr>
        <w:t>13</w:t>
      </w:r>
      <w:r w:rsidRPr="0091132E">
        <w:rPr>
          <w:rFonts w:cs="Times New Roman"/>
          <w:noProof/>
          <w:szCs w:val="24"/>
        </w:rPr>
        <w:t>, 1378–1383.</w:t>
      </w:r>
    </w:p>
    <w:p w14:paraId="5079D801"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Cheng, L. K., O’Grady, G., Du, P., Egbuji, J. U., Windsor, J. A. and Pullan, A. J.</w:t>
      </w:r>
      <w:r w:rsidRPr="0091132E">
        <w:rPr>
          <w:rFonts w:cs="Times New Roman"/>
          <w:noProof/>
          <w:szCs w:val="24"/>
        </w:rPr>
        <w:t xml:space="preserve"> (2010). Gastrointestinal system. </w:t>
      </w:r>
      <w:r w:rsidRPr="0091132E">
        <w:rPr>
          <w:rFonts w:cs="Times New Roman"/>
          <w:i/>
          <w:iCs/>
          <w:noProof/>
          <w:szCs w:val="24"/>
        </w:rPr>
        <w:t>Wiley Interdiscip. Rev. Syst. Biol. Med.</w:t>
      </w:r>
      <w:r w:rsidRPr="0091132E">
        <w:rPr>
          <w:rFonts w:cs="Times New Roman"/>
          <w:noProof/>
          <w:szCs w:val="24"/>
        </w:rPr>
        <w:t xml:space="preserve"> </w:t>
      </w:r>
      <w:r w:rsidRPr="0091132E">
        <w:rPr>
          <w:rFonts w:cs="Times New Roman"/>
          <w:b/>
          <w:bCs/>
          <w:noProof/>
          <w:szCs w:val="24"/>
        </w:rPr>
        <w:t>2</w:t>
      </w:r>
      <w:r w:rsidRPr="0091132E">
        <w:rPr>
          <w:rFonts w:cs="Times New Roman"/>
          <w:noProof/>
          <w:szCs w:val="24"/>
        </w:rPr>
        <w:t>, 65–79.</w:t>
      </w:r>
    </w:p>
    <w:p w14:paraId="6D607D98"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Dillon, P. F., Aksoy, M. O., Driska, S. T. and Murphy, R. A.</w:t>
      </w:r>
      <w:r w:rsidRPr="0091132E">
        <w:rPr>
          <w:rFonts w:cs="Times New Roman"/>
          <w:noProof/>
          <w:szCs w:val="24"/>
        </w:rPr>
        <w:t xml:space="preserve"> (1981). Myosin phosphorylation and the cross-bridge cycle in arterial smooth muscle. </w:t>
      </w:r>
      <w:r w:rsidRPr="0091132E">
        <w:rPr>
          <w:rFonts w:cs="Times New Roman"/>
          <w:i/>
          <w:iCs/>
          <w:noProof/>
          <w:szCs w:val="24"/>
        </w:rPr>
        <w:t>Science</w:t>
      </w:r>
      <w:r w:rsidRPr="0091132E">
        <w:rPr>
          <w:rFonts w:cs="Times New Roman"/>
          <w:noProof/>
          <w:szCs w:val="24"/>
        </w:rPr>
        <w:t xml:space="preserve"> </w:t>
      </w:r>
      <w:r w:rsidRPr="0091132E">
        <w:rPr>
          <w:rFonts w:cs="Times New Roman"/>
          <w:b/>
          <w:bCs/>
          <w:noProof/>
          <w:szCs w:val="24"/>
        </w:rPr>
        <w:t>211</w:t>
      </w:r>
      <w:r w:rsidRPr="0091132E">
        <w:rPr>
          <w:rFonts w:cs="Times New Roman"/>
          <w:noProof/>
          <w:szCs w:val="24"/>
        </w:rPr>
        <w:t>, 495–497.</w:t>
      </w:r>
    </w:p>
    <w:p w14:paraId="29BF2B41"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Gastelum, A., Mata, L., Brito-de-la-Fuente, E., Delmas, P., Vicente, W., Salinas-Vázquez, M., Ascanio, G. and Marquez, J.</w:t>
      </w:r>
      <w:r w:rsidRPr="0091132E">
        <w:rPr>
          <w:rFonts w:cs="Times New Roman"/>
          <w:noProof/>
          <w:szCs w:val="24"/>
        </w:rPr>
        <w:t xml:space="preserve"> (2016). Building a three-dimensional model of the upper </w:t>
      </w:r>
      <w:r w:rsidRPr="0091132E">
        <w:rPr>
          <w:rFonts w:cs="Times New Roman"/>
          <w:noProof/>
          <w:szCs w:val="24"/>
        </w:rPr>
        <w:lastRenderedPageBreak/>
        <w:t xml:space="preserve">gastrointestinal tract for computer simulations of swallowing. </w:t>
      </w:r>
      <w:r w:rsidRPr="0091132E">
        <w:rPr>
          <w:rFonts w:cs="Times New Roman"/>
          <w:i/>
          <w:iCs/>
          <w:noProof/>
          <w:szCs w:val="24"/>
        </w:rPr>
        <w:t>Med. Biol. Eng. Comput.</w:t>
      </w:r>
      <w:r w:rsidRPr="0091132E">
        <w:rPr>
          <w:rFonts w:cs="Times New Roman"/>
          <w:noProof/>
          <w:szCs w:val="24"/>
        </w:rPr>
        <w:t xml:space="preserve"> </w:t>
      </w:r>
      <w:r w:rsidRPr="0091132E">
        <w:rPr>
          <w:rFonts w:cs="Times New Roman"/>
          <w:b/>
          <w:bCs/>
          <w:noProof/>
          <w:szCs w:val="24"/>
        </w:rPr>
        <w:t>54</w:t>
      </w:r>
      <w:r w:rsidRPr="0091132E">
        <w:rPr>
          <w:rFonts w:cs="Times New Roman"/>
          <w:noProof/>
          <w:szCs w:val="24"/>
        </w:rPr>
        <w:t>, 525–534.</w:t>
      </w:r>
    </w:p>
    <w:p w14:paraId="25EB19FB"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Heidlauf, T., Klotz, T., Rode, C., Altan, E., Bleiler, C., Siebert, T. and Röhrle, O.</w:t>
      </w:r>
      <w:r w:rsidRPr="0091132E">
        <w:rPr>
          <w:rFonts w:cs="Times New Roman"/>
          <w:noProof/>
          <w:szCs w:val="24"/>
        </w:rPr>
        <w:t xml:space="preserve"> (2016). A multi-scale continuum model of skeletal muscle mechanics predicting force enhancement based on actin–titin interaction. </w:t>
      </w:r>
      <w:r w:rsidRPr="0091132E">
        <w:rPr>
          <w:rFonts w:cs="Times New Roman"/>
          <w:i/>
          <w:iCs/>
          <w:noProof/>
          <w:szCs w:val="24"/>
        </w:rPr>
        <w:t>Biomech. Model. Mechanobiol.</w:t>
      </w:r>
      <w:r w:rsidRPr="0091132E">
        <w:rPr>
          <w:rFonts w:cs="Times New Roman"/>
          <w:noProof/>
          <w:szCs w:val="24"/>
        </w:rPr>
        <w:t xml:space="preserve"> </w:t>
      </w:r>
      <w:r w:rsidRPr="0091132E">
        <w:rPr>
          <w:rFonts w:cs="Times New Roman"/>
          <w:b/>
          <w:bCs/>
          <w:noProof/>
          <w:szCs w:val="24"/>
        </w:rPr>
        <w:t>15</w:t>
      </w:r>
      <w:r w:rsidRPr="0091132E">
        <w:rPr>
          <w:rFonts w:cs="Times New Roman"/>
          <w:noProof/>
          <w:szCs w:val="24"/>
        </w:rPr>
        <w:t>, 1423–1437.</w:t>
      </w:r>
    </w:p>
    <w:p w14:paraId="475082F5"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Hochberger, J., Maiss, J. and Hahn, E. G.</w:t>
      </w:r>
      <w:r w:rsidRPr="0091132E">
        <w:rPr>
          <w:rFonts w:cs="Times New Roman"/>
          <w:noProof/>
          <w:szCs w:val="24"/>
        </w:rPr>
        <w:t xml:space="preserve"> (2002). The use of simulators for training in GI endoscopy. </w:t>
      </w:r>
      <w:r w:rsidRPr="0091132E">
        <w:rPr>
          <w:rFonts w:cs="Times New Roman"/>
          <w:i/>
          <w:iCs/>
          <w:noProof/>
          <w:szCs w:val="24"/>
        </w:rPr>
        <w:t>Endoscopy</w:t>
      </w:r>
      <w:r w:rsidRPr="0091132E">
        <w:rPr>
          <w:rFonts w:cs="Times New Roman"/>
          <w:noProof/>
          <w:szCs w:val="24"/>
        </w:rPr>
        <w:t xml:space="preserve"> </w:t>
      </w:r>
      <w:r w:rsidRPr="0091132E">
        <w:rPr>
          <w:rFonts w:cs="Times New Roman"/>
          <w:b/>
          <w:bCs/>
          <w:noProof/>
          <w:szCs w:val="24"/>
        </w:rPr>
        <w:t>34</w:t>
      </w:r>
      <w:r w:rsidRPr="0091132E">
        <w:rPr>
          <w:rFonts w:cs="Times New Roman"/>
          <w:noProof/>
          <w:szCs w:val="24"/>
        </w:rPr>
        <w:t>, 727–729.</w:t>
      </w:r>
    </w:p>
    <w:p w14:paraId="76BCC37F"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Horn, C. C.</w:t>
      </w:r>
      <w:r w:rsidRPr="0091132E">
        <w:rPr>
          <w:rFonts w:cs="Times New Roman"/>
          <w:noProof/>
          <w:szCs w:val="24"/>
        </w:rPr>
        <w:t xml:space="preserve"> (2008). Why is the neurobiology of nausea and vomiting so important? </w:t>
      </w:r>
      <w:r w:rsidRPr="0091132E">
        <w:rPr>
          <w:rFonts w:cs="Times New Roman"/>
          <w:i/>
          <w:iCs/>
          <w:noProof/>
          <w:szCs w:val="24"/>
        </w:rPr>
        <w:t>Appetite</w:t>
      </w:r>
      <w:r w:rsidRPr="0091132E">
        <w:rPr>
          <w:rFonts w:cs="Times New Roman"/>
          <w:noProof/>
          <w:szCs w:val="24"/>
        </w:rPr>
        <w:t xml:space="preserve"> </w:t>
      </w:r>
      <w:r w:rsidRPr="0091132E">
        <w:rPr>
          <w:rFonts w:cs="Times New Roman"/>
          <w:b/>
          <w:bCs/>
          <w:noProof/>
          <w:szCs w:val="24"/>
        </w:rPr>
        <w:t>50</w:t>
      </w:r>
      <w:r w:rsidRPr="0091132E">
        <w:rPr>
          <w:rFonts w:cs="Times New Roman"/>
          <w:noProof/>
          <w:szCs w:val="24"/>
        </w:rPr>
        <w:t>, 430–434.</w:t>
      </w:r>
    </w:p>
    <w:p w14:paraId="42A4DED1"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Huxley, A. F. and Simmons, R. M.</w:t>
      </w:r>
      <w:r w:rsidRPr="0091132E">
        <w:rPr>
          <w:rFonts w:cs="Times New Roman"/>
          <w:noProof/>
          <w:szCs w:val="24"/>
        </w:rPr>
        <w:t xml:space="preserve"> (1971). Proposed mechanism of force generation in striated muscle. </w:t>
      </w:r>
      <w:r w:rsidRPr="0091132E">
        <w:rPr>
          <w:rFonts w:cs="Times New Roman"/>
          <w:i/>
          <w:iCs/>
          <w:noProof/>
          <w:szCs w:val="24"/>
        </w:rPr>
        <w:t>Nature</w:t>
      </w:r>
      <w:r w:rsidRPr="0091132E">
        <w:rPr>
          <w:rFonts w:cs="Times New Roman"/>
          <w:noProof/>
          <w:szCs w:val="24"/>
        </w:rPr>
        <w:t xml:space="preserve"> </w:t>
      </w:r>
      <w:r w:rsidRPr="0091132E">
        <w:rPr>
          <w:rFonts w:cs="Times New Roman"/>
          <w:b/>
          <w:bCs/>
          <w:noProof/>
          <w:szCs w:val="24"/>
        </w:rPr>
        <w:t>233</w:t>
      </w:r>
      <w:r w:rsidRPr="0091132E">
        <w:rPr>
          <w:rFonts w:cs="Times New Roman"/>
          <w:noProof/>
          <w:szCs w:val="24"/>
        </w:rPr>
        <w:t>, 533–538.</w:t>
      </w:r>
    </w:p>
    <w:p w14:paraId="4A04BF2F"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Kim, K. and Keller, T. C. S.</w:t>
      </w:r>
      <w:r w:rsidRPr="0091132E">
        <w:rPr>
          <w:rFonts w:cs="Times New Roman"/>
          <w:noProof/>
          <w:szCs w:val="24"/>
        </w:rPr>
        <w:t xml:space="preserve"> (2002). Smitin, a novel smooth muscle titin-like protein, interacts with myosin filaments in vivo and in vitro. </w:t>
      </w:r>
      <w:r w:rsidRPr="0091132E">
        <w:rPr>
          <w:rFonts w:cs="Times New Roman"/>
          <w:i/>
          <w:iCs/>
          <w:noProof/>
          <w:szCs w:val="24"/>
        </w:rPr>
        <w:t>J. Cell Biol.</w:t>
      </w:r>
      <w:r w:rsidRPr="0091132E">
        <w:rPr>
          <w:rFonts w:cs="Times New Roman"/>
          <w:noProof/>
          <w:szCs w:val="24"/>
        </w:rPr>
        <w:t xml:space="preserve"> </w:t>
      </w:r>
      <w:r w:rsidRPr="0091132E">
        <w:rPr>
          <w:rFonts w:cs="Times New Roman"/>
          <w:b/>
          <w:bCs/>
          <w:noProof/>
          <w:szCs w:val="24"/>
        </w:rPr>
        <w:t>156</w:t>
      </w:r>
      <w:r w:rsidRPr="0091132E">
        <w:rPr>
          <w:rFonts w:cs="Times New Roman"/>
          <w:noProof/>
          <w:szCs w:val="24"/>
        </w:rPr>
        <w:t>, 101–111.</w:t>
      </w:r>
    </w:p>
    <w:p w14:paraId="33273DF3"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Leonard, T. R. and Herzog, W.</w:t>
      </w:r>
      <w:r w:rsidRPr="0091132E">
        <w:rPr>
          <w:rFonts w:cs="Times New Roman"/>
          <w:noProof/>
          <w:szCs w:val="24"/>
        </w:rPr>
        <w:t xml:space="preserve"> (2010). Regulation of muscle force in the absence of actin-myosin-based cross-bridge interaction. </w:t>
      </w:r>
      <w:r w:rsidRPr="0091132E">
        <w:rPr>
          <w:rFonts w:cs="Times New Roman"/>
          <w:i/>
          <w:iCs/>
          <w:noProof/>
          <w:szCs w:val="24"/>
        </w:rPr>
        <w:t>Am. J. Physiol. Cell Physiol.</w:t>
      </w:r>
      <w:r w:rsidRPr="0091132E">
        <w:rPr>
          <w:rFonts w:cs="Times New Roman"/>
          <w:noProof/>
          <w:szCs w:val="24"/>
        </w:rPr>
        <w:t xml:space="preserve"> </w:t>
      </w:r>
      <w:r w:rsidRPr="0091132E">
        <w:rPr>
          <w:rFonts w:cs="Times New Roman"/>
          <w:b/>
          <w:bCs/>
          <w:noProof/>
          <w:szCs w:val="24"/>
        </w:rPr>
        <w:t>299</w:t>
      </w:r>
      <w:r w:rsidRPr="0091132E">
        <w:rPr>
          <w:rFonts w:cs="Times New Roman"/>
          <w:noProof/>
          <w:szCs w:val="24"/>
        </w:rPr>
        <w:t>, C14-20.</w:t>
      </w:r>
    </w:p>
    <w:p w14:paraId="03805EE2"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Mehta, A. and Herzog, W.</w:t>
      </w:r>
      <w:r w:rsidRPr="0091132E">
        <w:rPr>
          <w:rFonts w:cs="Times New Roman"/>
          <w:noProof/>
          <w:szCs w:val="24"/>
        </w:rPr>
        <w:t xml:space="preserve"> (2008). Cross-bridge induced force enhancement? </w:t>
      </w:r>
      <w:r w:rsidRPr="0091132E">
        <w:rPr>
          <w:rFonts w:cs="Times New Roman"/>
          <w:i/>
          <w:iCs/>
          <w:noProof/>
          <w:szCs w:val="24"/>
        </w:rPr>
        <w:t>J. Biomech.</w:t>
      </w:r>
      <w:r w:rsidRPr="0091132E">
        <w:rPr>
          <w:rFonts w:cs="Times New Roman"/>
          <w:noProof/>
          <w:szCs w:val="24"/>
        </w:rPr>
        <w:t xml:space="preserve"> </w:t>
      </w:r>
      <w:r w:rsidRPr="0091132E">
        <w:rPr>
          <w:rFonts w:cs="Times New Roman"/>
          <w:b/>
          <w:bCs/>
          <w:noProof/>
          <w:szCs w:val="24"/>
        </w:rPr>
        <w:t>41</w:t>
      </w:r>
      <w:r w:rsidRPr="0091132E">
        <w:rPr>
          <w:rFonts w:cs="Times New Roman"/>
          <w:noProof/>
          <w:szCs w:val="24"/>
        </w:rPr>
        <w:t>, 1611–1615.</w:t>
      </w:r>
    </w:p>
    <w:p w14:paraId="6EC4C224"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Menzel, R., Böl, M. and Siebert, T.</w:t>
      </w:r>
      <w:r w:rsidRPr="0091132E">
        <w:rPr>
          <w:rFonts w:cs="Times New Roman"/>
          <w:noProof/>
          <w:szCs w:val="24"/>
        </w:rPr>
        <w:t xml:space="preserve"> (2017). Importance of contraction history on muscle force of porcine urinary bladder smooth muscle. </w:t>
      </w:r>
      <w:r w:rsidRPr="0091132E">
        <w:rPr>
          <w:rFonts w:cs="Times New Roman"/>
          <w:i/>
          <w:iCs/>
          <w:noProof/>
          <w:szCs w:val="24"/>
        </w:rPr>
        <w:t>Int. Urol. Nephrol.</w:t>
      </w:r>
      <w:r w:rsidRPr="0091132E">
        <w:rPr>
          <w:rFonts w:cs="Times New Roman"/>
          <w:noProof/>
          <w:szCs w:val="24"/>
        </w:rPr>
        <w:t xml:space="preserve"> </w:t>
      </w:r>
      <w:r w:rsidRPr="0091132E">
        <w:rPr>
          <w:rFonts w:cs="Times New Roman"/>
          <w:b/>
          <w:bCs/>
          <w:noProof/>
          <w:szCs w:val="24"/>
        </w:rPr>
        <w:t>49</w:t>
      </w:r>
      <w:r w:rsidRPr="0091132E">
        <w:rPr>
          <w:rFonts w:cs="Times New Roman"/>
          <w:noProof/>
          <w:szCs w:val="24"/>
        </w:rPr>
        <w:t>, 205–214.</w:t>
      </w:r>
    </w:p>
    <w:p w14:paraId="0D58C835"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Monroy, J. A., Powers, K. L., Pace, C. M., Uyeno, T. and Nishikawa, K. C.</w:t>
      </w:r>
      <w:r w:rsidRPr="0091132E">
        <w:rPr>
          <w:rFonts w:cs="Times New Roman"/>
          <w:noProof/>
          <w:szCs w:val="24"/>
        </w:rPr>
        <w:t xml:space="preserve"> (2017). Effects of activation on the elastic properties of intact soleus muscles with a deletion in titin. </w:t>
      </w:r>
      <w:r w:rsidRPr="0091132E">
        <w:rPr>
          <w:rFonts w:cs="Times New Roman"/>
          <w:i/>
          <w:iCs/>
          <w:noProof/>
          <w:szCs w:val="24"/>
        </w:rPr>
        <w:t>J. Exp. Biol.</w:t>
      </w:r>
      <w:r w:rsidRPr="0091132E">
        <w:rPr>
          <w:rFonts w:cs="Times New Roman"/>
          <w:noProof/>
          <w:szCs w:val="24"/>
        </w:rPr>
        <w:t xml:space="preserve"> </w:t>
      </w:r>
      <w:r w:rsidRPr="0091132E">
        <w:rPr>
          <w:rFonts w:cs="Times New Roman"/>
          <w:b/>
          <w:bCs/>
          <w:noProof/>
          <w:szCs w:val="24"/>
        </w:rPr>
        <w:t>220</w:t>
      </w:r>
      <w:r w:rsidRPr="0091132E">
        <w:rPr>
          <w:rFonts w:cs="Times New Roman"/>
          <w:noProof/>
          <w:szCs w:val="24"/>
        </w:rPr>
        <w:t>, 828–836.</w:t>
      </w:r>
    </w:p>
    <w:p w14:paraId="220546BD"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Powers, K., Schappacher-Tilp, G., Jinha, A., Leonard, T., Nishikawa, K. and Herzog, W.</w:t>
      </w:r>
      <w:r w:rsidRPr="0091132E">
        <w:rPr>
          <w:rFonts w:cs="Times New Roman"/>
          <w:noProof/>
          <w:szCs w:val="24"/>
        </w:rPr>
        <w:t xml:space="preserve"> (2014). Titin force is enhanced in actively stretched skeletal muscle. </w:t>
      </w:r>
      <w:r w:rsidRPr="0091132E">
        <w:rPr>
          <w:rFonts w:cs="Times New Roman"/>
          <w:i/>
          <w:iCs/>
          <w:noProof/>
          <w:szCs w:val="24"/>
        </w:rPr>
        <w:t>J. Exp. Biol.</w:t>
      </w:r>
      <w:r w:rsidRPr="0091132E">
        <w:rPr>
          <w:rFonts w:cs="Times New Roman"/>
          <w:noProof/>
          <w:szCs w:val="24"/>
        </w:rPr>
        <w:t xml:space="preserve"> </w:t>
      </w:r>
      <w:r w:rsidRPr="0091132E">
        <w:rPr>
          <w:rFonts w:cs="Times New Roman"/>
          <w:b/>
          <w:bCs/>
          <w:noProof/>
          <w:szCs w:val="24"/>
        </w:rPr>
        <w:t>217</w:t>
      </w:r>
      <w:r w:rsidRPr="0091132E">
        <w:rPr>
          <w:rFonts w:cs="Times New Roman"/>
          <w:noProof/>
          <w:szCs w:val="24"/>
        </w:rPr>
        <w:t>, 3629–3636.</w:t>
      </w:r>
    </w:p>
    <w:p w14:paraId="3F777DF4"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Rode, C., Siebert, T. and Blickhan, R.</w:t>
      </w:r>
      <w:r w:rsidRPr="0091132E">
        <w:rPr>
          <w:rFonts w:cs="Times New Roman"/>
          <w:noProof/>
          <w:szCs w:val="24"/>
        </w:rPr>
        <w:t xml:space="preserve"> (2009). Titin-induced force enhancement and force depression: a “sticky-spring” mechanism in muscle contractions? </w:t>
      </w:r>
      <w:r w:rsidRPr="0091132E">
        <w:rPr>
          <w:rFonts w:cs="Times New Roman"/>
          <w:i/>
          <w:iCs/>
          <w:noProof/>
          <w:szCs w:val="24"/>
        </w:rPr>
        <w:t>J. Theor. Biol.</w:t>
      </w:r>
      <w:r w:rsidRPr="0091132E">
        <w:rPr>
          <w:rFonts w:cs="Times New Roman"/>
          <w:noProof/>
          <w:szCs w:val="24"/>
        </w:rPr>
        <w:t xml:space="preserve"> </w:t>
      </w:r>
      <w:r w:rsidRPr="0091132E">
        <w:rPr>
          <w:rFonts w:cs="Times New Roman"/>
          <w:b/>
          <w:bCs/>
          <w:noProof/>
          <w:szCs w:val="24"/>
        </w:rPr>
        <w:t>259</w:t>
      </w:r>
      <w:r w:rsidRPr="0091132E">
        <w:rPr>
          <w:rFonts w:cs="Times New Roman"/>
          <w:noProof/>
          <w:szCs w:val="24"/>
        </w:rPr>
        <w:t>, 350–360.</w:t>
      </w:r>
    </w:p>
    <w:p w14:paraId="6627C371"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Röhrle, O., Sprenger, M. and Schmitt, S.</w:t>
      </w:r>
      <w:r w:rsidRPr="0091132E">
        <w:rPr>
          <w:rFonts w:cs="Times New Roman"/>
          <w:noProof/>
          <w:szCs w:val="24"/>
        </w:rPr>
        <w:t xml:space="preserve"> (2016). A two-muscle, continuum-mechanical forward </w:t>
      </w:r>
      <w:r w:rsidRPr="0091132E">
        <w:rPr>
          <w:rFonts w:cs="Times New Roman"/>
          <w:noProof/>
          <w:szCs w:val="24"/>
        </w:rPr>
        <w:lastRenderedPageBreak/>
        <w:t xml:space="preserve">simulation of the upper limb. </w:t>
      </w:r>
      <w:r w:rsidRPr="0091132E">
        <w:rPr>
          <w:rFonts w:cs="Times New Roman"/>
          <w:i/>
          <w:iCs/>
          <w:noProof/>
          <w:szCs w:val="24"/>
        </w:rPr>
        <w:t>Biomech. Model. Mechanobiol.</w:t>
      </w:r>
      <w:r w:rsidRPr="0091132E">
        <w:rPr>
          <w:rFonts w:cs="Times New Roman"/>
          <w:noProof/>
          <w:szCs w:val="24"/>
        </w:rPr>
        <w:t xml:space="preserve"> </w:t>
      </w:r>
      <w:r w:rsidRPr="0091132E">
        <w:rPr>
          <w:rFonts w:cs="Times New Roman"/>
          <w:b/>
          <w:bCs/>
          <w:noProof/>
          <w:szCs w:val="24"/>
        </w:rPr>
        <w:t>16</w:t>
      </w:r>
      <w:r w:rsidRPr="0091132E">
        <w:rPr>
          <w:rFonts w:cs="Times New Roman"/>
          <w:noProof/>
          <w:szCs w:val="24"/>
        </w:rPr>
        <w:t>, 743–762.</w:t>
      </w:r>
    </w:p>
    <w:p w14:paraId="1E81C309"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Schmitz, A. and Böl, M.</w:t>
      </w:r>
      <w:r w:rsidRPr="0091132E">
        <w:rPr>
          <w:rFonts w:cs="Times New Roman"/>
          <w:noProof/>
          <w:szCs w:val="24"/>
        </w:rPr>
        <w:t xml:space="preserve"> (2011). On a phenomenological model for active smooth muscle contraction. </w:t>
      </w:r>
      <w:r w:rsidRPr="0091132E">
        <w:rPr>
          <w:rFonts w:cs="Times New Roman"/>
          <w:i/>
          <w:iCs/>
          <w:noProof/>
          <w:szCs w:val="24"/>
        </w:rPr>
        <w:t>J. Biomech.</w:t>
      </w:r>
      <w:r w:rsidRPr="0091132E">
        <w:rPr>
          <w:rFonts w:cs="Times New Roman"/>
          <w:noProof/>
          <w:szCs w:val="24"/>
        </w:rPr>
        <w:t xml:space="preserve"> </w:t>
      </w:r>
      <w:r w:rsidRPr="0091132E">
        <w:rPr>
          <w:rFonts w:cs="Times New Roman"/>
          <w:b/>
          <w:bCs/>
          <w:noProof/>
          <w:szCs w:val="24"/>
        </w:rPr>
        <w:t>44</w:t>
      </w:r>
      <w:r w:rsidRPr="0091132E">
        <w:rPr>
          <w:rFonts w:cs="Times New Roman"/>
          <w:noProof/>
          <w:szCs w:val="24"/>
        </w:rPr>
        <w:t>, 2090–2095.</w:t>
      </w:r>
    </w:p>
    <w:p w14:paraId="7323E2D8"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Seydewitz, R., Menzel, R., Siebert, T. and Böl, M.</w:t>
      </w:r>
      <w:r w:rsidRPr="0091132E">
        <w:rPr>
          <w:rFonts w:cs="Times New Roman"/>
          <w:noProof/>
          <w:szCs w:val="24"/>
        </w:rPr>
        <w:t xml:space="preserve"> (2017). Three-dimensional mechano-electrochemical model for smooth muscle contraction of the urinary bladder. </w:t>
      </w:r>
      <w:r w:rsidRPr="0091132E">
        <w:rPr>
          <w:rFonts w:cs="Times New Roman"/>
          <w:i/>
          <w:iCs/>
          <w:noProof/>
          <w:szCs w:val="24"/>
        </w:rPr>
        <w:t>J. Mech. Behav. Biomed. Mater.</w:t>
      </w:r>
      <w:r w:rsidRPr="0091132E">
        <w:rPr>
          <w:rFonts w:cs="Times New Roman"/>
          <w:noProof/>
          <w:szCs w:val="24"/>
        </w:rPr>
        <w:t xml:space="preserve"> </w:t>
      </w:r>
      <w:r w:rsidRPr="0091132E">
        <w:rPr>
          <w:rFonts w:cs="Times New Roman"/>
          <w:b/>
          <w:bCs/>
          <w:noProof/>
          <w:szCs w:val="24"/>
        </w:rPr>
        <w:t>75</w:t>
      </w:r>
      <w:r w:rsidRPr="0091132E">
        <w:rPr>
          <w:rFonts w:cs="Times New Roman"/>
          <w:noProof/>
          <w:szCs w:val="24"/>
        </w:rPr>
        <w:t>, 128–146.</w:t>
      </w:r>
    </w:p>
    <w:p w14:paraId="42C2699C"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Shalabi, N., Cornachione, A., Leite, F., Vengallatore, S. and Rassier, D. E.</w:t>
      </w:r>
      <w:r w:rsidRPr="0091132E">
        <w:rPr>
          <w:rFonts w:cs="Times New Roman"/>
          <w:noProof/>
          <w:szCs w:val="24"/>
        </w:rPr>
        <w:t xml:space="preserve"> (2017). Residual force enhancement is regulated by titin in skeletal and cardiac myofibrils. </w:t>
      </w:r>
      <w:r w:rsidRPr="0091132E">
        <w:rPr>
          <w:rFonts w:cs="Times New Roman"/>
          <w:i/>
          <w:iCs/>
          <w:noProof/>
          <w:szCs w:val="24"/>
        </w:rPr>
        <w:t>J. Physiol.</w:t>
      </w:r>
      <w:r w:rsidRPr="0091132E">
        <w:rPr>
          <w:rFonts w:cs="Times New Roman"/>
          <w:noProof/>
          <w:szCs w:val="24"/>
        </w:rPr>
        <w:t xml:space="preserve"> </w:t>
      </w:r>
      <w:r w:rsidRPr="0091132E">
        <w:rPr>
          <w:rFonts w:cs="Times New Roman"/>
          <w:b/>
          <w:bCs/>
          <w:noProof/>
          <w:szCs w:val="24"/>
        </w:rPr>
        <w:t>595</w:t>
      </w:r>
      <w:r w:rsidRPr="0091132E">
        <w:rPr>
          <w:rFonts w:cs="Times New Roman"/>
          <w:noProof/>
          <w:szCs w:val="24"/>
        </w:rPr>
        <w:t>, 2085–2098.</w:t>
      </w:r>
    </w:p>
    <w:p w14:paraId="375A6A4D"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Siebert, T. and Rode, C.</w:t>
      </w:r>
      <w:r w:rsidRPr="0091132E">
        <w:rPr>
          <w:rFonts w:cs="Times New Roman"/>
          <w:noProof/>
          <w:szCs w:val="24"/>
        </w:rPr>
        <w:t xml:space="preserve"> (2014). Computational modeling of muscle biomechanics. In </w:t>
      </w:r>
      <w:r w:rsidRPr="0091132E">
        <w:rPr>
          <w:rFonts w:cs="Times New Roman"/>
          <w:i/>
          <w:iCs/>
          <w:noProof/>
          <w:szCs w:val="24"/>
        </w:rPr>
        <w:t>Computational Modelling of Biomechanics and Biotribology in the Musculoskeletal System. Biomaterials and Tissues.</w:t>
      </w:r>
      <w:r w:rsidRPr="0091132E">
        <w:rPr>
          <w:rFonts w:cs="Times New Roman"/>
          <w:noProof/>
          <w:szCs w:val="24"/>
        </w:rPr>
        <w:t xml:space="preserve"> (ed. Z.Jin), pp. 173–243. 1st ed. Amsterdam: Woodhead Publishing / Elsevier.</w:t>
      </w:r>
    </w:p>
    <w:p w14:paraId="22ACE3A4"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Tomalka, A., Rode, C., Schumacher, J. and Siebert, T.</w:t>
      </w:r>
      <w:r w:rsidRPr="0091132E">
        <w:rPr>
          <w:rFonts w:cs="Times New Roman"/>
          <w:noProof/>
          <w:szCs w:val="24"/>
        </w:rPr>
        <w:t xml:space="preserve"> (2017). The active force – length relationship is invisible during extensive eccentric contractions in skinned skeletal muscle fibres. </w:t>
      </w:r>
      <w:r w:rsidRPr="0091132E">
        <w:rPr>
          <w:rFonts w:cs="Times New Roman"/>
          <w:i/>
          <w:iCs/>
          <w:noProof/>
          <w:szCs w:val="24"/>
        </w:rPr>
        <w:t>Proc. R. Soc. B Biol. Sci.</w:t>
      </w:r>
      <w:r w:rsidRPr="0091132E">
        <w:rPr>
          <w:rFonts w:cs="Times New Roman"/>
          <w:noProof/>
          <w:szCs w:val="24"/>
        </w:rPr>
        <w:t xml:space="preserve"> </w:t>
      </w:r>
      <w:r w:rsidRPr="0091132E">
        <w:rPr>
          <w:rFonts w:cs="Times New Roman"/>
          <w:b/>
          <w:bCs/>
          <w:noProof/>
          <w:szCs w:val="24"/>
        </w:rPr>
        <w:t>284</w:t>
      </w:r>
      <w:r w:rsidRPr="0091132E">
        <w:rPr>
          <w:rFonts w:cs="Times New Roman"/>
          <w:noProof/>
          <w:szCs w:val="24"/>
        </w:rPr>
        <w:t>, pii: 20162497.</w:t>
      </w:r>
    </w:p>
    <w:p w14:paraId="5DA5D1FC"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szCs w:val="24"/>
        </w:rPr>
      </w:pPr>
      <w:r w:rsidRPr="0091132E">
        <w:rPr>
          <w:rFonts w:cs="Times New Roman"/>
          <w:b/>
          <w:bCs/>
          <w:noProof/>
          <w:szCs w:val="24"/>
        </w:rPr>
        <w:t>Veigel, C., Molloy, J. E., Schmitz, S. and Kendrick-Jones, J.</w:t>
      </w:r>
      <w:r w:rsidRPr="0091132E">
        <w:rPr>
          <w:rFonts w:cs="Times New Roman"/>
          <w:noProof/>
          <w:szCs w:val="24"/>
        </w:rPr>
        <w:t xml:space="preserve"> (2003). Load-dependent kinetics of force production by smooth muscle myosin measured with optical tweezers. </w:t>
      </w:r>
      <w:r w:rsidRPr="0091132E">
        <w:rPr>
          <w:rFonts w:cs="Times New Roman"/>
          <w:i/>
          <w:iCs/>
          <w:noProof/>
          <w:szCs w:val="24"/>
        </w:rPr>
        <w:t>Nat. Cell Biol.</w:t>
      </w:r>
      <w:r w:rsidRPr="0091132E">
        <w:rPr>
          <w:rFonts w:cs="Times New Roman"/>
          <w:noProof/>
          <w:szCs w:val="24"/>
        </w:rPr>
        <w:t xml:space="preserve"> </w:t>
      </w:r>
      <w:r w:rsidRPr="0091132E">
        <w:rPr>
          <w:rFonts w:cs="Times New Roman"/>
          <w:b/>
          <w:bCs/>
          <w:noProof/>
          <w:szCs w:val="24"/>
        </w:rPr>
        <w:t>5</w:t>
      </w:r>
      <w:r w:rsidRPr="0091132E">
        <w:rPr>
          <w:rFonts w:cs="Times New Roman"/>
          <w:noProof/>
          <w:szCs w:val="24"/>
        </w:rPr>
        <w:t>, 980–986.</w:t>
      </w:r>
    </w:p>
    <w:p w14:paraId="3D758E5C" w14:textId="77777777" w:rsidR="0091132E" w:rsidRPr="0091132E" w:rsidRDefault="0091132E" w:rsidP="0091132E">
      <w:pPr>
        <w:widowControl w:val="0"/>
        <w:autoSpaceDE w:val="0"/>
        <w:autoSpaceDN w:val="0"/>
        <w:adjustRightInd w:val="0"/>
        <w:spacing w:after="0" w:line="360" w:lineRule="auto"/>
        <w:ind w:left="480" w:hanging="480"/>
        <w:rPr>
          <w:rFonts w:cs="Times New Roman"/>
          <w:noProof/>
        </w:rPr>
      </w:pPr>
      <w:r w:rsidRPr="0091132E">
        <w:rPr>
          <w:rFonts w:cs="Times New Roman"/>
          <w:b/>
          <w:bCs/>
          <w:noProof/>
          <w:szCs w:val="24"/>
        </w:rPr>
        <w:t>Walcott, S. and Herzog, W.</w:t>
      </w:r>
      <w:r w:rsidRPr="0091132E">
        <w:rPr>
          <w:rFonts w:cs="Times New Roman"/>
          <w:noProof/>
          <w:szCs w:val="24"/>
        </w:rPr>
        <w:t xml:space="preserve"> (2008). Modeling residual force enhancement with generic cross-bridge models. </w:t>
      </w:r>
      <w:r w:rsidRPr="0091132E">
        <w:rPr>
          <w:rFonts w:cs="Times New Roman"/>
          <w:i/>
          <w:iCs/>
          <w:noProof/>
          <w:szCs w:val="24"/>
        </w:rPr>
        <w:t>Math. Biosci.</w:t>
      </w:r>
      <w:r w:rsidRPr="0091132E">
        <w:rPr>
          <w:rFonts w:cs="Times New Roman"/>
          <w:noProof/>
          <w:szCs w:val="24"/>
        </w:rPr>
        <w:t xml:space="preserve"> </w:t>
      </w:r>
      <w:r w:rsidRPr="0091132E">
        <w:rPr>
          <w:rFonts w:cs="Times New Roman"/>
          <w:b/>
          <w:bCs/>
          <w:noProof/>
          <w:szCs w:val="24"/>
        </w:rPr>
        <w:t>216</w:t>
      </w:r>
      <w:r w:rsidRPr="0091132E">
        <w:rPr>
          <w:rFonts w:cs="Times New Roman"/>
          <w:noProof/>
          <w:szCs w:val="24"/>
        </w:rPr>
        <w:t>, 172–186.</w:t>
      </w:r>
    </w:p>
    <w:p w14:paraId="7B81AAF0" w14:textId="77777777" w:rsidR="004D62D5" w:rsidRDefault="004D62D5" w:rsidP="004D62D5">
      <w:pPr>
        <w:autoSpaceDE w:val="0"/>
        <w:autoSpaceDN w:val="0"/>
        <w:adjustRightInd w:val="0"/>
        <w:spacing w:after="0" w:line="360" w:lineRule="auto"/>
        <w:jc w:val="both"/>
        <w:rPr>
          <w:rFonts w:cs="Times New Roman"/>
          <w:szCs w:val="24"/>
        </w:rPr>
      </w:pPr>
      <w:r>
        <w:rPr>
          <w:rFonts w:cs="Times New Roman"/>
          <w:szCs w:val="24"/>
        </w:rPr>
        <w:fldChar w:fldCharType="end"/>
      </w:r>
      <w:bookmarkStart w:id="0" w:name="_GoBack"/>
      <w:bookmarkEnd w:id="0"/>
    </w:p>
    <w:p w14:paraId="3887AE3A" w14:textId="77777777" w:rsidR="004D62D5" w:rsidRPr="00994A3D" w:rsidRDefault="004D62D5" w:rsidP="00121C86">
      <w:pPr>
        <w:spacing w:before="240" w:after="0"/>
      </w:pPr>
    </w:p>
    <w:p w14:paraId="4833B66B" w14:textId="77777777" w:rsidR="00994A3D" w:rsidRDefault="00994A3D" w:rsidP="00994A3D">
      <w:pPr>
        <w:keepNext/>
        <w:rPr>
          <w:rFonts w:cs="Times New Roman"/>
          <w:szCs w:val="24"/>
        </w:rPr>
      </w:pPr>
    </w:p>
    <w:p w14:paraId="02EA0E6D" w14:textId="77777777" w:rsidR="00121C86" w:rsidRPr="001549D3" w:rsidRDefault="00121C86" w:rsidP="00994A3D">
      <w:pPr>
        <w:keepNext/>
        <w:rPr>
          <w:rFonts w:cs="Times New Roman"/>
          <w:szCs w:val="24"/>
        </w:rPr>
      </w:pPr>
    </w:p>
    <w:sectPr w:rsidR="00121C86"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DDCE9D" w14:textId="77777777" w:rsidR="002B2FE7" w:rsidRDefault="002B2FE7" w:rsidP="00117666">
      <w:pPr>
        <w:spacing w:after="0"/>
      </w:pPr>
      <w:r>
        <w:separator/>
      </w:r>
    </w:p>
  </w:endnote>
  <w:endnote w:type="continuationSeparator" w:id="0">
    <w:p w14:paraId="0BFCB970" w14:textId="77777777" w:rsidR="002B2FE7" w:rsidRDefault="002B2F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85A0A8" w14:textId="77777777" w:rsidR="004D62D5"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7B38BD96" wp14:editId="4ACE13C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572800" w14:textId="77777777" w:rsidR="004D62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135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38BD96"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7572800" w14:textId="77777777" w:rsidR="004D62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135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42AC3" w14:textId="77777777" w:rsidR="004D62D5"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5EDAD0D4" wp14:editId="0B8A2CA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F69577" w14:textId="77777777" w:rsidR="004D62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135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DAD0D4"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6F69577" w14:textId="77777777" w:rsidR="004D62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135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89657C" w14:textId="77777777" w:rsidR="002B2FE7" w:rsidRDefault="002B2FE7" w:rsidP="00117666">
      <w:pPr>
        <w:spacing w:after="0"/>
      </w:pPr>
      <w:r>
        <w:separator/>
      </w:r>
    </w:p>
  </w:footnote>
  <w:footnote w:type="continuationSeparator" w:id="0">
    <w:p w14:paraId="24E6078D" w14:textId="77777777" w:rsidR="002B2FE7" w:rsidRDefault="002B2FE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145593" w14:textId="77777777" w:rsidR="004D62D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A083AB" w14:textId="77777777" w:rsidR="004D62D5" w:rsidRDefault="0093429D" w:rsidP="0093429D">
    <w:r w:rsidRPr="005A1D84">
      <w:rPr>
        <w:b/>
        <w:noProof/>
        <w:color w:val="A6A6A6" w:themeColor="background1" w:themeShade="A6"/>
        <w:lang w:val="de-DE" w:eastAsia="de-DE"/>
      </w:rPr>
      <w:drawing>
        <wp:inline distT="0" distB="0" distL="0" distR="0" wp14:anchorId="4EE0FCFB" wp14:editId="285606F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24789C"/>
    <w:multiLevelType w:val="hybridMultilevel"/>
    <w:tmpl w:val="58E83F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C86"/>
    <w:rsid w:val="0001436A"/>
    <w:rsid w:val="00034304"/>
    <w:rsid w:val="00035434"/>
    <w:rsid w:val="00052A14"/>
    <w:rsid w:val="00077D53"/>
    <w:rsid w:val="00105FD9"/>
    <w:rsid w:val="00117666"/>
    <w:rsid w:val="00121C86"/>
    <w:rsid w:val="001549D3"/>
    <w:rsid w:val="00160065"/>
    <w:rsid w:val="001669B1"/>
    <w:rsid w:val="00177D84"/>
    <w:rsid w:val="00184BB7"/>
    <w:rsid w:val="001D765A"/>
    <w:rsid w:val="00267D18"/>
    <w:rsid w:val="002868E2"/>
    <w:rsid w:val="002869C3"/>
    <w:rsid w:val="002936E4"/>
    <w:rsid w:val="002B2FE7"/>
    <w:rsid w:val="002B4A57"/>
    <w:rsid w:val="002C74CA"/>
    <w:rsid w:val="003544FB"/>
    <w:rsid w:val="003B1941"/>
    <w:rsid w:val="003B6DC5"/>
    <w:rsid w:val="003D2F2D"/>
    <w:rsid w:val="00401590"/>
    <w:rsid w:val="00434AD5"/>
    <w:rsid w:val="00447801"/>
    <w:rsid w:val="00452E9C"/>
    <w:rsid w:val="004735C8"/>
    <w:rsid w:val="004961FF"/>
    <w:rsid w:val="004D62D5"/>
    <w:rsid w:val="00517A89"/>
    <w:rsid w:val="005250F2"/>
    <w:rsid w:val="00543354"/>
    <w:rsid w:val="005803BF"/>
    <w:rsid w:val="00593EEA"/>
    <w:rsid w:val="005A04CE"/>
    <w:rsid w:val="005A5EEE"/>
    <w:rsid w:val="005B639D"/>
    <w:rsid w:val="006375C7"/>
    <w:rsid w:val="00654E8F"/>
    <w:rsid w:val="00660D05"/>
    <w:rsid w:val="006820B1"/>
    <w:rsid w:val="006B7D14"/>
    <w:rsid w:val="00701727"/>
    <w:rsid w:val="0070566C"/>
    <w:rsid w:val="00713AA1"/>
    <w:rsid w:val="00714C50"/>
    <w:rsid w:val="00721355"/>
    <w:rsid w:val="00725A7D"/>
    <w:rsid w:val="007501BE"/>
    <w:rsid w:val="00762D17"/>
    <w:rsid w:val="00790BB3"/>
    <w:rsid w:val="007C206C"/>
    <w:rsid w:val="00817DD6"/>
    <w:rsid w:val="00885156"/>
    <w:rsid w:val="0091132E"/>
    <w:rsid w:val="009151AA"/>
    <w:rsid w:val="0093429D"/>
    <w:rsid w:val="00943573"/>
    <w:rsid w:val="00970F7D"/>
    <w:rsid w:val="009759DA"/>
    <w:rsid w:val="00982C7B"/>
    <w:rsid w:val="00994A3D"/>
    <w:rsid w:val="009B0A52"/>
    <w:rsid w:val="009C2B12"/>
    <w:rsid w:val="00A174D9"/>
    <w:rsid w:val="00AB6715"/>
    <w:rsid w:val="00B1671E"/>
    <w:rsid w:val="00B25EB8"/>
    <w:rsid w:val="00B37F4D"/>
    <w:rsid w:val="00B43440"/>
    <w:rsid w:val="00B461F5"/>
    <w:rsid w:val="00C52A7B"/>
    <w:rsid w:val="00C56BAF"/>
    <w:rsid w:val="00C679AA"/>
    <w:rsid w:val="00C75972"/>
    <w:rsid w:val="00C966CF"/>
    <w:rsid w:val="00CD066B"/>
    <w:rsid w:val="00CE4FEE"/>
    <w:rsid w:val="00D771A9"/>
    <w:rsid w:val="00DB59C3"/>
    <w:rsid w:val="00DC259A"/>
    <w:rsid w:val="00DD1C65"/>
    <w:rsid w:val="00DE23E8"/>
    <w:rsid w:val="00E52377"/>
    <w:rsid w:val="00E64E17"/>
    <w:rsid w:val="00E80D12"/>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2EF3C5"/>
  <w15:docId w15:val="{012CAD7E-185B-4859-924E-FD560D57D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08103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tomalka@inspo.uni-stuttgart.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wpc\Documents\Dissertation\Publikationen\Publikation_stomach\Publikation\submission_frontiers%20in%20physiology\revision\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988E7938E6E414BBC73DD8C6EE341D5" ma:contentTypeVersion="7" ma:contentTypeDescription="Create a new document." ma:contentTypeScope="" ma:versionID="ce4cc7fba6f07d814ba76a92b4d8b8d9">
  <xsd:schema xmlns:xsd="http://www.w3.org/2001/XMLSchema" xmlns:p="http://schemas.microsoft.com/office/2006/metadata/properties" xmlns:ns2="26c70d5d-196a-41c5-b3f3-581db991139e" targetNamespace="http://schemas.microsoft.com/office/2006/metadata/properties" ma:root="true" ma:fieldsID="0420ab9ca01b908c88b1ad3a2071f46b" ns2:_="">
    <xsd:import namespace="26c70d5d-196a-41c5-b3f3-581db991139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c70d5d-196a-41c5-b3f3-581db991139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26c70d5d-196a-41c5-b3f3-581db991139e">
      <UserInfo>
        <DisplayName/>
        <AccountId xsi:nil="true"/>
        <AccountType/>
      </UserInfo>
    </Checked_x0020_Out_x0020_To>
    <StageName xmlns="26c70d5d-196a-41c5-b3f3-581db991139e" xsi:nil="true"/>
    <TitleName xmlns="26c70d5d-196a-41c5-b3f3-581db991139e">Data Sheet 1.DOCX</TitleName>
    <DocumentId xmlns="26c70d5d-196a-41c5-b3f3-581db991139e">Data Sheet 1.DOCX</DocumentId>
    <IsDeleted xmlns="26c70d5d-196a-41c5-b3f3-581db991139e">false</IsDeleted>
    <DocumentType xmlns="26c70d5d-196a-41c5-b3f3-581db991139e">Data Sheet</DocumentType>
    <FileFormat xmlns="26c70d5d-196a-41c5-b3f3-581db991139e">DOCX</FileFormat>
  </documentManagement>
</p:properties>
</file>

<file path=customXml/itemProps1.xml><?xml version="1.0" encoding="utf-8"?>
<ds:datastoreItem xmlns:ds="http://schemas.openxmlformats.org/officeDocument/2006/customXml" ds:itemID="{FC517837-DD9E-43B6-8425-4F02600C6DAA}"/>
</file>

<file path=customXml/itemProps2.xml><?xml version="1.0" encoding="utf-8"?>
<ds:datastoreItem xmlns:ds="http://schemas.openxmlformats.org/officeDocument/2006/customXml" ds:itemID="{DF043B01-B2E3-43F9-A487-1F4A548474B5}"/>
</file>

<file path=customXml/itemProps3.xml><?xml version="1.0" encoding="utf-8"?>
<ds:datastoreItem xmlns:ds="http://schemas.openxmlformats.org/officeDocument/2006/customXml" ds:itemID="{58073334-9B5D-416E-9916-9680820E7037}"/>
</file>

<file path=customXml/itemProps4.xml><?xml version="1.0" encoding="utf-8"?>
<ds:datastoreItem xmlns:ds="http://schemas.openxmlformats.org/officeDocument/2006/customXml" ds:itemID="{D50DC15A-453C-461C-9161-2A19DC238EDE}"/>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3114</Words>
  <Characters>82624</Characters>
  <Application>Microsoft Office Word</Application>
  <DocSecurity>0</DocSecurity>
  <Lines>688</Lines>
  <Paragraphs>1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wpc</dc:creator>
  <cp:keywords/>
  <dc:description/>
  <cp:lastModifiedBy>André Tomalka</cp:lastModifiedBy>
  <cp:revision>4</cp:revision>
  <cp:lastPrinted>2013-10-03T12:51:00Z</cp:lastPrinted>
  <dcterms:created xsi:type="dcterms:W3CDTF">2017-08-03T10:19:00Z</dcterms:created>
  <dcterms:modified xsi:type="dcterms:W3CDTF">2017-08-03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gastrointestinal-and-liver-physiology</vt:lpwstr>
  </property>
  <property fmtid="{D5CDD505-2E9C-101B-9397-08002B2CF9AE}" pid="3" name="Mendeley Recent Style Name 0_1">
    <vt:lpwstr>American Journal of Physiology - Gastrointestinal and Liver Physiology</vt:lpwstr>
  </property>
  <property fmtid="{D5CDD505-2E9C-101B-9397-08002B2CF9AE}" pid="4" name="Mendeley Recent Style Id 1_1">
    <vt:lpwstr>http://www.zotero.org/styles/frontiers-in-physiology</vt:lpwstr>
  </property>
  <property fmtid="{D5CDD505-2E9C-101B-9397-08002B2CF9AE}" pid="5" name="Mendeley Recent Style Name 1_1">
    <vt:lpwstr>Frontiers in Physiolog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nternational-economic-journal</vt:lpwstr>
  </property>
  <property fmtid="{D5CDD505-2E9C-101B-9397-08002B2CF9AE}" pid="9" name="Mendeley Recent Style Name 3_1">
    <vt:lpwstr>International Economic Journal</vt:lpwstr>
  </property>
  <property fmtid="{D5CDD505-2E9C-101B-9397-08002B2CF9AE}" pid="10" name="Mendeley Recent Style Id 4_1">
    <vt:lpwstr>http://www.zotero.org/styles/springer-vancouver-author-date</vt:lpwstr>
  </property>
  <property fmtid="{D5CDD505-2E9C-101B-9397-08002B2CF9AE}" pid="11" name="Mendeley Recent Style Name 4_1">
    <vt:lpwstr>Springer Vancouver (author-date)</vt:lpwstr>
  </property>
  <property fmtid="{D5CDD505-2E9C-101B-9397-08002B2CF9AE}" pid="12" name="Mendeley Recent Style Id 5_1">
    <vt:lpwstr>http://www.zotero.org/styles/the-american-journal-of-gastroenterology</vt:lpwstr>
  </property>
  <property fmtid="{D5CDD505-2E9C-101B-9397-08002B2CF9AE}" pid="13" name="Mendeley Recent Style Name 5_1">
    <vt:lpwstr>The American Journal of Gastroenterology</vt:lpwstr>
  </property>
  <property fmtid="{D5CDD505-2E9C-101B-9397-08002B2CF9AE}" pid="14" name="Mendeley Recent Style Id 6_1">
    <vt:lpwstr>http://www.zotero.org/styles/the-journal-of-experimental-biology</vt:lpwstr>
  </property>
  <property fmtid="{D5CDD505-2E9C-101B-9397-08002B2CF9AE}" pid="15" name="Mendeley Recent Style Name 6_1">
    <vt:lpwstr>The Journal of Experimental Biology</vt:lpwstr>
  </property>
  <property fmtid="{D5CDD505-2E9C-101B-9397-08002B2CF9AE}" pid="16" name="Mendeley Recent Style Id 7_1">
    <vt:lpwstr>http://www.zotero.org/styles/vancouver-brackets-only-year-no-issue</vt:lpwstr>
  </property>
  <property fmtid="{D5CDD505-2E9C-101B-9397-08002B2CF9AE}" pid="17" name="Mendeley Recent Style Name 7_1">
    <vt:lpwstr>Vancouver (brackets, only year in date, no issue numbers)</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1fad5707-cedd-3b60-96bc-b40d29c83715</vt:lpwstr>
  </property>
  <property fmtid="{D5CDD505-2E9C-101B-9397-08002B2CF9AE}" pid="24" name="Mendeley Citation Style_1">
    <vt:lpwstr>http://www.zotero.org/styles/the-journal-of-experimental-biology</vt:lpwstr>
  </property>
  <property fmtid="{D5CDD505-2E9C-101B-9397-08002B2CF9AE}" pid="25" name="ContentTypeId">
    <vt:lpwstr>0x010100A988E7938E6E414BBC73DD8C6EE341D5</vt:lpwstr>
  </property>
</Properties>
</file>